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E4AD3" w14:textId="58500F0A" w:rsidR="004E36D2" w:rsidRDefault="00EB14E0" w:rsidP="00207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4E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B14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E36D2"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Secondary metabolites that elevated in young leaves of </w:t>
      </w:r>
      <w:r w:rsidR="004E36D2" w:rsidRPr="00EB14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ssiflora quadra</w:t>
      </w:r>
      <w:r w:rsidR="00BE3534" w:rsidRPr="00EB14E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="004E36D2" w:rsidRPr="00EB14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gularis</w:t>
      </w:r>
      <w:r w:rsidR="004E36D2"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 treated with organic cultivation.</w:t>
      </w:r>
    </w:p>
    <w:p w14:paraId="125DC881" w14:textId="77777777" w:rsidR="00EB14E0" w:rsidRPr="008305DF" w:rsidRDefault="00EB14E0" w:rsidP="002070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1383"/>
        <w:gridCol w:w="1081"/>
        <w:gridCol w:w="1675"/>
        <w:gridCol w:w="1273"/>
        <w:gridCol w:w="1465"/>
        <w:gridCol w:w="1273"/>
        <w:gridCol w:w="4914"/>
      </w:tblGrid>
      <w:tr w:rsidR="004E36D2" w:rsidRPr="008305DF" w14:paraId="059EFB19" w14:textId="77777777" w:rsidTr="008305D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96EA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6A2A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AE46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8B6C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7EF9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E654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FC88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BDECC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4E36D2" w:rsidRPr="008305DF" w14:paraId="4C4BDD9A" w14:textId="77777777" w:rsidTr="008305D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B06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E3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41.154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DF8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239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307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93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57E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45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757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irbuterol</w:t>
            </w:r>
          </w:p>
        </w:tc>
      </w:tr>
      <w:tr w:rsidR="004E36D2" w:rsidRPr="008305DF" w14:paraId="0A69C46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48B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8FC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1.30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D1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35FC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F8F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BFB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4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16D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9.2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036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upirocin</w:t>
            </w:r>
          </w:p>
        </w:tc>
      </w:tr>
      <w:tr w:rsidR="004E36D2" w:rsidRPr="008305DF" w14:paraId="2047C87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A2A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7E1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85.09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072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931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ECB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CD9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308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2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B6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alicin</w:t>
            </w:r>
          </w:p>
        </w:tc>
      </w:tr>
      <w:tr w:rsidR="004E36D2" w:rsidRPr="008305DF" w14:paraId="691E6B57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EDD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54C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9.04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475A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E20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631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94C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8A0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8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072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Dehydroquinic Acid</w:t>
            </w:r>
          </w:p>
        </w:tc>
      </w:tr>
      <w:tr w:rsidR="004E36D2" w:rsidRPr="008305DF" w14:paraId="1255FC88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DD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B2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97.13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F29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21A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261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D27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7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DD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9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2EC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ialamide</w:t>
            </w:r>
          </w:p>
        </w:tc>
      </w:tr>
      <w:tr w:rsidR="004E36D2" w:rsidRPr="008305DF" w14:paraId="5F475AB2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B36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CF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97.13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E35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521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615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6C1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4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C47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1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F5F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ialamide</w:t>
            </w:r>
          </w:p>
        </w:tc>
      </w:tr>
      <w:tr w:rsidR="004E36D2" w:rsidRPr="008305DF" w14:paraId="3C32986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3C5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17F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43.13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3F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NH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187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3E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348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8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0E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7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22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-Methoxy-4,4-Bisnor-4,8,11,13-Podocarpatetraen-3-One</w:t>
            </w:r>
          </w:p>
        </w:tc>
      </w:tr>
      <w:tr w:rsidR="004E36D2" w:rsidRPr="008305DF" w14:paraId="5134F2D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233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14F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73.11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A6F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034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FD6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67B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1D3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1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AE3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eniposidic Acid</w:t>
            </w:r>
          </w:p>
        </w:tc>
      </w:tr>
      <w:tr w:rsidR="004E36D2" w:rsidRPr="008305DF" w14:paraId="4614933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E62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83F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5.13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AF4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B78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224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661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9DA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7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C73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-Dethiobiotin</w:t>
            </w:r>
          </w:p>
        </w:tc>
      </w:tr>
      <w:tr w:rsidR="004E36D2" w:rsidRPr="008305DF" w14:paraId="1570D64E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D07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430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47.10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069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42B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6D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EDB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2FA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9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B6F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Butalbital</w:t>
            </w:r>
          </w:p>
        </w:tc>
      </w:tr>
      <w:tr w:rsidR="004E36D2" w:rsidRPr="008305DF" w14:paraId="14669E3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1BE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E4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7.15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FB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A4A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235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5CF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095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0.1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C68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rim-O-Glucosylcimifugin</w:t>
            </w:r>
          </w:p>
        </w:tc>
      </w:tr>
      <w:tr w:rsidR="004E36D2" w:rsidRPr="008305DF" w14:paraId="330102D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3DA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21A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75.10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4E5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932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614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F0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4D6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6.7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815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(1xi,3s)-1,2,3,4-Tetrahydro-1-Methyl-Beta-Carboline-1,3-Dicarboxylic Acid</w:t>
            </w:r>
          </w:p>
        </w:tc>
      </w:tr>
      <w:tr w:rsidR="004E36D2" w:rsidRPr="008305DF" w14:paraId="0D221373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748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4B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07.18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A17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AAB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65A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7C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9EB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0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2CD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lemingin D</w:t>
            </w:r>
          </w:p>
        </w:tc>
      </w:tr>
      <w:tr w:rsidR="004E36D2" w:rsidRPr="008305DF" w14:paraId="7DFE272C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CB3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C04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00.18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F50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04E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1F6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.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F02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454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5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C6F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lycopsamine</w:t>
            </w:r>
          </w:p>
        </w:tc>
      </w:tr>
      <w:tr w:rsidR="004E36D2" w:rsidRPr="008305DF" w14:paraId="196DFFEB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CD7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A86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43.13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E89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775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3A7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B6A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ED1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5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8AC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-Hydroxypentobarbital</w:t>
            </w:r>
          </w:p>
        </w:tc>
      </w:tr>
      <w:tr w:rsidR="004E36D2" w:rsidRPr="008305DF" w14:paraId="5C7FCB6D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90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8B5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8.09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5DC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8F5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57A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5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FF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376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9.1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64B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thyridine</w:t>
            </w:r>
          </w:p>
        </w:tc>
      </w:tr>
      <w:tr w:rsidR="004E36D2" w:rsidRPr="008305DF" w14:paraId="04C2CE97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FED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940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55.23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08D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003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45F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2F3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4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B30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9.5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3A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Rhamnocitrin 3-Rhamninoside</w:t>
            </w:r>
          </w:p>
        </w:tc>
      </w:tr>
      <w:tr w:rsidR="004E36D2" w:rsidRPr="008305DF" w14:paraId="10AAE9AB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2D7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8B1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7.08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EA0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9FD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l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468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D58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7B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4.7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67B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-(3-Chlorophenyl)Piperazine</w:t>
            </w:r>
          </w:p>
        </w:tc>
      </w:tr>
      <w:tr w:rsidR="004E36D2" w:rsidRPr="008305DF" w14:paraId="5E6E4AB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07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5E0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7.08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5AA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B62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DF9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6D6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FD4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8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80F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Formyl-6-Isopropylchromone</w:t>
            </w:r>
          </w:p>
        </w:tc>
      </w:tr>
      <w:tr w:rsidR="004E36D2" w:rsidRPr="008305DF" w14:paraId="74BB7A23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8C3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C70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30.16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C4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108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3A4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706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878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6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D50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Valclavam</w:t>
            </w:r>
          </w:p>
        </w:tc>
      </w:tr>
      <w:tr w:rsidR="004E36D2" w:rsidRPr="008305DF" w14:paraId="1784AB9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7AD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5F3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1.06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CEA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3C6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FDB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992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B1B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4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315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lpha-Methyl Cinnamic Acid</w:t>
            </w:r>
          </w:p>
        </w:tc>
      </w:tr>
      <w:tr w:rsidR="004E36D2" w:rsidRPr="008305DF" w14:paraId="431C19A4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B94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62F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81.13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2C0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B64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413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09C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5B4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3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9FC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Octyl Gallate</w:t>
            </w:r>
          </w:p>
        </w:tc>
      </w:tr>
      <w:tr w:rsidR="004E36D2" w:rsidRPr="008305DF" w14:paraId="3798BE0A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709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F35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91.17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7F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CF6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9B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126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EFC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5.7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8B6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ortunellin/ Linarin</w:t>
            </w:r>
          </w:p>
        </w:tc>
      </w:tr>
      <w:tr w:rsidR="004E36D2" w:rsidRPr="008305DF" w14:paraId="0125F662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F492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5DD2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35.144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294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6448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03BA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E11A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7D0D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64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2AEBB" w14:textId="0042928C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oumaroylputrescine</w:t>
            </w:r>
          </w:p>
        </w:tc>
      </w:tr>
      <w:tr w:rsidR="004E36D2" w:rsidRPr="008305DF" w14:paraId="44124E9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9B4C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9832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00.07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91F0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77C0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CD19C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21DB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A0F3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93.04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61A0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-Cyano-4,7-Dimethylcoumarin</w:t>
            </w:r>
          </w:p>
        </w:tc>
      </w:tr>
    </w:tbl>
    <w:p w14:paraId="53A731F8" w14:textId="77777777" w:rsidR="008305DF" w:rsidRDefault="008305DF" w:rsidP="00EB63A0">
      <w:pPr>
        <w:spacing w:after="0"/>
        <w:rPr>
          <w:rFonts w:ascii="Times New Roman" w:hAnsi="Times New Roman" w:cs="Times New Roman"/>
        </w:rPr>
      </w:pPr>
    </w:p>
    <w:p w14:paraId="07BC1B5B" w14:textId="50EBA01D" w:rsidR="004E36D2" w:rsidRPr="006D1CF0" w:rsidRDefault="004E36D2" w:rsidP="00EB63A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305DF">
        <w:rPr>
          <w:rFonts w:ascii="Times New Roman" w:hAnsi="Times New Roman" w:cs="Times New Roman"/>
          <w:sz w:val="24"/>
          <w:szCs w:val="24"/>
        </w:rPr>
        <w:lastRenderedPageBreak/>
        <w:t>Continued</w:t>
      </w:r>
      <w:r w:rsidR="006D1C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1383"/>
        <w:gridCol w:w="1081"/>
        <w:gridCol w:w="1675"/>
        <w:gridCol w:w="1273"/>
        <w:gridCol w:w="1465"/>
        <w:gridCol w:w="1273"/>
        <w:gridCol w:w="4914"/>
      </w:tblGrid>
      <w:tr w:rsidR="004E36D2" w:rsidRPr="001A01E1" w14:paraId="03BBBC0B" w14:textId="77777777" w:rsidTr="008305D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2354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26F4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4077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FC9E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29DE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09D1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6F34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F39D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8305DF" w:rsidRPr="001A01E1" w14:paraId="533FF4C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993A3" w14:textId="6D55D0FD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1C368" w14:textId="103F6D2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3.21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25BE6" w14:textId="6C4B32BA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C6EB6" w14:textId="1BE6074D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9</w:t>
            </w:r>
            <w:r w:rsidRPr="006D1CF0">
              <w:rPr>
                <w:rFonts w:ascii="Times New Roman" w:eastAsia="Times New Roman" w:hAnsi="Times New Roman" w:cs="Times New Roman"/>
              </w:rPr>
              <w:t>F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FDBD0" w14:textId="62B2E704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2.9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8E09" w14:textId="045580B0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5C717" w14:textId="5F36998E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7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6C55" w14:textId="4CADD093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xamethasone</w:t>
            </w:r>
          </w:p>
        </w:tc>
      </w:tr>
      <w:tr w:rsidR="008305DF" w:rsidRPr="001A01E1" w14:paraId="1829BC7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4DD2" w14:textId="43277823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73E3" w14:textId="5C389D4C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11.23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BC62" w14:textId="02F74A80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CB2D" w14:textId="63F1B4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45371" w14:textId="4AA51A44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E493" w14:textId="3AED75CD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C307" w14:textId="42CCFDCF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4.0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8C566" w14:textId="4D31BADA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uteroporphyrin</w:t>
            </w:r>
          </w:p>
        </w:tc>
      </w:tr>
      <w:tr w:rsidR="008305DF" w:rsidRPr="001A01E1" w14:paraId="769689A8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331B0" w14:textId="213CD243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61576" w14:textId="355B287C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55.10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389E" w14:textId="052CF63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DCB1" w14:textId="28EE554D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93D3B" w14:textId="5A4B4316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ECC7C" w14:textId="14599436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798E6" w14:textId="4B97A0B3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3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7FF5" w14:textId="12FCDF01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entiopicroside</w:t>
            </w:r>
          </w:p>
        </w:tc>
      </w:tr>
      <w:tr w:rsidR="008305DF" w:rsidRPr="001A01E1" w14:paraId="123C843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93D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CB5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49.11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793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C838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C28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284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16F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0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11B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,7-Diethoxy-4-Methylcoumarin</w:t>
            </w:r>
          </w:p>
        </w:tc>
      </w:tr>
      <w:tr w:rsidR="008305DF" w:rsidRPr="001A01E1" w14:paraId="448C76BB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CB7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180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03.05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8EA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688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C94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7DB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54D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6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70C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7,3',4',5'-Pentahydroxyflavone</w:t>
            </w:r>
          </w:p>
        </w:tc>
      </w:tr>
      <w:tr w:rsidR="008305DF" w:rsidRPr="001A01E1" w14:paraId="655FBCC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C81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D4C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5.10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D03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DC74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006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DE2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D9A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2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B07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quercitin</w:t>
            </w:r>
          </w:p>
        </w:tc>
      </w:tr>
      <w:tr w:rsidR="008305DF" w:rsidRPr="001A01E1" w14:paraId="45716A8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4DD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6E1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37.16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AC7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0C3B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FE9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∞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A17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944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3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C63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ropropizine</w:t>
            </w:r>
          </w:p>
        </w:tc>
      </w:tr>
      <w:tr w:rsidR="008305DF" w:rsidRPr="001A01E1" w14:paraId="59DB328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6D2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15C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56.10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793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3D12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D2C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E93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7.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B82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4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5DF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copoline</w:t>
            </w:r>
          </w:p>
        </w:tc>
      </w:tr>
      <w:tr w:rsidR="008305DF" w:rsidRPr="001A01E1" w14:paraId="2066620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8F2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CB4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2.09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C73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8F2E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976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0D0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B1B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3.5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849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-Maleimidocaproic Acid</w:t>
            </w:r>
          </w:p>
        </w:tc>
      </w:tr>
      <w:tr w:rsidR="008305DF" w:rsidRPr="001A01E1" w14:paraId="0EE8156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AA3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F91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73.28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82C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1EA8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6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FC9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9D8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9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080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9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DE8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inasteride</w:t>
            </w:r>
          </w:p>
        </w:tc>
      </w:tr>
      <w:tr w:rsidR="008305DF" w:rsidRPr="001A01E1" w14:paraId="3FB2637A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A58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CE3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83.25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E70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F4D3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111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F31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126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2.8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9B3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pinosin 6'''-(E)-Ferulate</w:t>
            </w:r>
          </w:p>
        </w:tc>
      </w:tr>
      <w:tr w:rsidR="008305DF" w:rsidRPr="001A01E1" w14:paraId="28C0048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23E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191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5.09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B96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8E6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A5E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BB9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236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0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5CA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Oxo-1,8-Octanedicarboxylic Acid</w:t>
            </w:r>
          </w:p>
        </w:tc>
      </w:tr>
      <w:tr w:rsidR="008305DF" w:rsidRPr="001A01E1" w14:paraId="43685E17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AD1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9F6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3.25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0DE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4ECE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004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ED5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60B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8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860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vitexin 2''-O-(6'''-(E)-P-Coumaroyl)Glucoside 4'-O-Glucoside</w:t>
            </w:r>
          </w:p>
        </w:tc>
      </w:tr>
      <w:tr w:rsidR="008305DF" w:rsidRPr="001A01E1" w14:paraId="75DDBAED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693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C95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87.05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7D4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EE51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931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726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0CE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8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A1F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Luteolin</w:t>
            </w:r>
          </w:p>
        </w:tc>
      </w:tr>
      <w:tr w:rsidR="008305DF" w:rsidRPr="001A01E1" w14:paraId="06FAB29E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FE6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62E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9.11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F53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E26D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1FD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C72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5FF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4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167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Luteolin-4'-O-Glucoside</w:t>
            </w:r>
          </w:p>
        </w:tc>
      </w:tr>
      <w:tr w:rsidR="008305DF" w:rsidRPr="001A01E1" w14:paraId="0A16A1A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13A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55E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4.08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DBF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19B2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BDC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1A6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EA3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5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39C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Cyano-4-Ethyl-6-Methylcoumarin</w:t>
            </w:r>
          </w:p>
        </w:tc>
      </w:tr>
      <w:tr w:rsidR="008305DF" w:rsidRPr="001A01E1" w14:paraId="16ECA79C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17A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0E6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5.07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6FD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A22A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DFED" w14:textId="4EADB68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04000</w:t>
            </w:r>
            <w:r w:rsidR="006D1CF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698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39F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3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6AB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6-Dimethylchromone</w:t>
            </w:r>
          </w:p>
        </w:tc>
      </w:tr>
      <w:tr w:rsidR="008305DF" w:rsidRPr="001A01E1" w14:paraId="7C2DD31A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C22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E14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02.24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3B5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2F74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1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4D7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477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992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8.2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9A8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-Didesmethylmifepristone (Ru 42848)</w:t>
            </w:r>
          </w:p>
        </w:tc>
      </w:tr>
      <w:tr w:rsidR="008305DF" w:rsidRPr="001A01E1" w14:paraId="6CAAA17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972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FBF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09.08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51C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F120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041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80F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FCF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8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426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,5-Dimethoxycinnamic Acid</w:t>
            </w:r>
          </w:p>
        </w:tc>
      </w:tr>
      <w:tr w:rsidR="008305DF" w:rsidRPr="001A01E1" w14:paraId="281B744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4A1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065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09.04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CAA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AE4D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86B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933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672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2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B8D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-Hydroxyferulate</w:t>
            </w:r>
          </w:p>
        </w:tc>
      </w:tr>
      <w:tr w:rsidR="008305DF" w:rsidRPr="001A01E1" w14:paraId="3FD7A75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C5A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7D8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5.06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FEF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D9F2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EEE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0E6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8B1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8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A6E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5,3'-Trihydroxy-4'-Methoxy-6,7-Methylenedioxyflavone</w:t>
            </w:r>
          </w:p>
        </w:tc>
      </w:tr>
      <w:tr w:rsidR="008305DF" w:rsidRPr="001A01E1" w14:paraId="41C35FEC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69B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FC7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5.10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DFF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9078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3D1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3C2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997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9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AED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etin 5'-Glucoside</w:t>
            </w:r>
          </w:p>
        </w:tc>
      </w:tr>
      <w:tr w:rsidR="008305DF" w:rsidRPr="001A01E1" w14:paraId="567751E8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B73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10E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5.10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F44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7F37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53F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308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C12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8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759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Quercetin 3-(6''-Acetylglucoside)</w:t>
            </w:r>
          </w:p>
        </w:tc>
      </w:tr>
      <w:tr w:rsidR="008305DF" w:rsidRPr="001A01E1" w14:paraId="73CEED03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126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496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09.15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4A9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0F0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368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326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BDB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1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BC1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Rutin</w:t>
            </w:r>
          </w:p>
        </w:tc>
      </w:tr>
      <w:tr w:rsidR="008305DF" w:rsidRPr="001A01E1" w14:paraId="14CA8B93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757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497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5.07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424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698C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EBD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519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3BA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4.4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FE9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6-Dimethylchromone</w:t>
            </w:r>
          </w:p>
        </w:tc>
      </w:tr>
      <w:tr w:rsidR="008305DF" w:rsidRPr="001A01E1" w14:paraId="5A3D1EBA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93A0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3FE2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02.087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9EF5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EC56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7C52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24C3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1DF6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33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041F9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-Dimethylamino-4-Methylcoumarin</w:t>
            </w:r>
          </w:p>
        </w:tc>
      </w:tr>
      <w:tr w:rsidR="008305DF" w:rsidRPr="001A01E1" w14:paraId="0D20AB7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09FD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1900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5.07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FB6A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F41DF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EBEC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9F66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E553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32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7CE4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Baicalin</w:t>
            </w:r>
          </w:p>
        </w:tc>
      </w:tr>
    </w:tbl>
    <w:p w14:paraId="4BD7E3D6" w14:textId="0181DD93" w:rsidR="004E36D2" w:rsidRPr="008305DF" w:rsidRDefault="004E36D2" w:rsidP="00EB63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05DF"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1383"/>
        <w:gridCol w:w="1081"/>
        <w:gridCol w:w="1675"/>
        <w:gridCol w:w="1273"/>
        <w:gridCol w:w="1465"/>
        <w:gridCol w:w="1273"/>
        <w:gridCol w:w="4914"/>
      </w:tblGrid>
      <w:tr w:rsidR="004E36D2" w:rsidRPr="008305DF" w14:paraId="44728824" w14:textId="77777777" w:rsidTr="008305D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C556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74D68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8281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76CE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98C5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B9EF2C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9633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FBFE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8305DF" w:rsidRPr="008305DF" w14:paraId="074ECEE7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31FB3" w14:textId="5643B8FF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3D244" w14:textId="7F1CEA92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96.13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67C68" w14:textId="135FDE60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F6572" w14:textId="5FE2BBC0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7AB8" w14:textId="18499B68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9013" w14:textId="5ADB9269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F21B1" w14:textId="348CB7BD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0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C2F48" w14:textId="15718F3A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yricetin 3-Xylosyl-(1-&gt;2)-Rhamnoside</w:t>
            </w:r>
          </w:p>
        </w:tc>
      </w:tr>
      <w:tr w:rsidR="008305DF" w:rsidRPr="008305DF" w14:paraId="77D8638D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7B39A" w14:textId="31DB8D21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1E7AC" w14:textId="4EC1F252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5.06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18B53" w14:textId="017A0AA3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AC0D2" w14:textId="41F6B055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4380C" w14:textId="2FD791A9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6CC4C" w14:textId="7BFBCB18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85255" w14:textId="05AB5B99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9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4EBD" w14:textId="19E5A412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5,3'-Trihydroxy-4'-Methoxy-6,7-Methylenedioxyflavone</w:t>
            </w:r>
          </w:p>
        </w:tc>
      </w:tr>
      <w:tr w:rsidR="008305DF" w:rsidRPr="008305DF" w14:paraId="0E50C2B8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41D0D" w14:textId="7855AD24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B7136" w14:textId="7B8878E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29.08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2F743" w14:textId="51205125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4AC97" w14:textId="2CBF59FD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E023C" w14:textId="5108CBBE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8886B" w14:textId="31171AF2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5BCC" w14:textId="4420A23F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2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5C61" w14:textId="318886FF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heaflavic Acid</w:t>
            </w:r>
          </w:p>
        </w:tc>
      </w:tr>
      <w:tr w:rsidR="008305DF" w:rsidRPr="008305DF" w14:paraId="32BB66D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AB94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2A79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5.10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5358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39A24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D3AF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BA7B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DE1B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3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9C36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affinetin</w:t>
            </w:r>
          </w:p>
        </w:tc>
      </w:tr>
      <w:tr w:rsidR="008305DF" w:rsidRPr="008305DF" w14:paraId="5016D116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641E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BA41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97.39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310C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65C09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874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3AFF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4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9CA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4.0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96B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staxanthin</w:t>
            </w:r>
          </w:p>
        </w:tc>
      </w:tr>
      <w:tr w:rsidR="008305DF" w:rsidRPr="008305DF" w14:paraId="081FA7CF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1FB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DB0D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19.04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BC4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8E4A4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8209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004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487C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0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A49D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yricetin</w:t>
            </w:r>
          </w:p>
        </w:tc>
      </w:tr>
      <w:tr w:rsidR="008305DF" w:rsidRPr="008305DF" w14:paraId="7F3F6FCE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5567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CC4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5.10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0BBF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324B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38F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448A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38F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3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CDB2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affinetin</w:t>
            </w:r>
          </w:p>
        </w:tc>
      </w:tr>
      <w:tr w:rsidR="008305DF" w:rsidRPr="008305DF" w14:paraId="64E4F70B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247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132D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57.12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1A4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124E0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0897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00E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BB52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2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7B53" w14:textId="418700E1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oumaroylputrescine</w:t>
            </w:r>
          </w:p>
        </w:tc>
      </w:tr>
      <w:tr w:rsidR="008305DF" w:rsidRPr="008305DF" w14:paraId="477ACBB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3D4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D12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9.06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634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BE878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34A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B14E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D62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9.1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CA5A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Isochromanone</w:t>
            </w:r>
          </w:p>
        </w:tc>
      </w:tr>
      <w:tr w:rsidR="008305DF" w:rsidRPr="008305DF" w14:paraId="5FCF4212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BDD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A7D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1.30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3A89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684C2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00E9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C54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F9C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2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EEC6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nhydroicaritin 3-(6'''-Acetylgalactosyl)(1-&gt;3)-Rhamnoside-7-Glucoside</w:t>
            </w:r>
          </w:p>
        </w:tc>
      </w:tr>
      <w:tr w:rsidR="008305DF" w:rsidRPr="008305DF" w14:paraId="2AEDF76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68E8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75AD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79.11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C21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AC99A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BE1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159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FC88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5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C2F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Robustic Acid</w:t>
            </w:r>
          </w:p>
        </w:tc>
      </w:tr>
      <w:tr w:rsidR="008305DF" w:rsidRPr="008305DF" w14:paraId="49257904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99D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3614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19.04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841F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700F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B69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63EF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A375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3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B60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yricetin</w:t>
            </w:r>
          </w:p>
        </w:tc>
      </w:tr>
      <w:tr w:rsidR="008305DF" w:rsidRPr="008305DF" w14:paraId="3B050444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065D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EFB2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6.05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7285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4865F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3DDC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F68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627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9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2961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Cyano-6-Methylchromone</w:t>
            </w:r>
          </w:p>
        </w:tc>
      </w:tr>
      <w:tr w:rsidR="008305DF" w:rsidRPr="008305DF" w14:paraId="5D90C389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6D9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C96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5.06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0BB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37E7D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69C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1ED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EB0E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0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CB3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erulic Acid</w:t>
            </w:r>
          </w:p>
        </w:tc>
      </w:tr>
      <w:tr w:rsidR="008305DF" w:rsidRPr="008305DF" w14:paraId="2AA642C5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3A1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07C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8.1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712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C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7AB3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1D7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A27A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327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5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EE28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hrysanthemin</w:t>
            </w:r>
          </w:p>
        </w:tc>
      </w:tr>
      <w:tr w:rsidR="008305DF" w:rsidRPr="008305DF" w14:paraId="5325577D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C499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037BE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53.06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409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61FD9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0A1B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F50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E2D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3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142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aphnoretin</w:t>
            </w:r>
          </w:p>
        </w:tc>
      </w:tr>
      <w:tr w:rsidR="008305DF" w:rsidRPr="008305DF" w14:paraId="1A11B851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A342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523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59.07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316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27766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B322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376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CD20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0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23ED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alpalatin</w:t>
            </w:r>
          </w:p>
        </w:tc>
      </w:tr>
      <w:tr w:rsidR="008305DF" w:rsidRPr="008305DF" w14:paraId="1D7F6BED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8B8C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6148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5.07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E04D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78F3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BF6D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A6E6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316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5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5D09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methyltorosaflavone C</w:t>
            </w:r>
          </w:p>
        </w:tc>
      </w:tr>
      <w:tr w:rsidR="008305DF" w:rsidRPr="008305DF" w14:paraId="68C9BA31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126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9DE5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9.10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2A36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F91E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8C50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2C5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A3F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9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90C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-C-Galactosylisoscutellarein</w:t>
            </w:r>
          </w:p>
        </w:tc>
      </w:tr>
      <w:tr w:rsidR="008305DF" w:rsidRPr="008305DF" w14:paraId="0A727654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E7D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29DC8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7.05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C05D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87FBD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95AD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BFCC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3AD9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9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EB8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-Methoxycoumarin</w:t>
            </w:r>
          </w:p>
        </w:tc>
      </w:tr>
      <w:tr w:rsidR="008305DF" w:rsidRPr="008305DF" w14:paraId="78519B2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22C6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EA55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6.05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E0D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EF87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FC9D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EEEA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993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1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9194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-Cyano-6-Methylchromone</w:t>
            </w:r>
          </w:p>
        </w:tc>
      </w:tr>
      <w:tr w:rsidR="008305DF" w:rsidRPr="008305DF" w14:paraId="64D757B3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91BF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226E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5.06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158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4C883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D0A7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7CFB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7D6A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5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2893B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Isoferulic Acid</w:t>
            </w:r>
          </w:p>
        </w:tc>
      </w:tr>
      <w:tr w:rsidR="008305DF" w:rsidRPr="008305DF" w14:paraId="5EF3653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C61DF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36B72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23.16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DE08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BC5CE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481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AE63D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F6F0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9.2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23FB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-Hydroxyluteolin 3'-Methyl Ether 7-[6''-(3-Hydroxy-3-Methylglutaryl)Glucoside]</w:t>
            </w:r>
          </w:p>
        </w:tc>
      </w:tr>
      <w:tr w:rsidR="008305DF" w:rsidRPr="008305DF" w14:paraId="5C6E4170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7DB92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406E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5.104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96C3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93879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8402A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26CA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F94B1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87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82989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Hyperoside</w:t>
            </w:r>
          </w:p>
        </w:tc>
      </w:tr>
      <w:tr w:rsidR="008305DF" w:rsidRPr="008305DF" w14:paraId="60181A8B" w14:textId="77777777" w:rsidTr="008305D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14945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49EE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30.333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0DEA7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AAB98" w14:textId="77777777" w:rsidR="008305DF" w:rsidRPr="006D1CF0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5DAE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AE2E6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F6063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60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15D60" w14:textId="77777777" w:rsidR="008305DF" w:rsidRPr="00F25AFB" w:rsidRDefault="008305DF" w:rsidP="008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alaconitine</w:t>
            </w:r>
          </w:p>
        </w:tc>
      </w:tr>
    </w:tbl>
    <w:p w14:paraId="17BF2B34" w14:textId="77777777" w:rsidR="004E36D2" w:rsidRPr="001A01E1" w:rsidRDefault="004E36D2" w:rsidP="004E36D2">
      <w:pPr>
        <w:tabs>
          <w:tab w:val="left" w:pos="1260"/>
        </w:tabs>
        <w:rPr>
          <w:rFonts w:ascii="Times New Roman" w:hAnsi="Times New Roman" w:cs="Times New Roman"/>
        </w:rPr>
      </w:pPr>
      <w:r w:rsidRPr="001A01E1">
        <w:rPr>
          <w:rFonts w:ascii="Times New Roman" w:hAnsi="Times New Roman" w:cs="Times New Roman"/>
        </w:rPr>
        <w:tab/>
      </w:r>
    </w:p>
    <w:p w14:paraId="59D0688B" w14:textId="100EE5D9" w:rsidR="004E36D2" w:rsidRPr="008305DF" w:rsidRDefault="004E36D2" w:rsidP="00EB63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05DF"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2"/>
        <w:gridCol w:w="1382"/>
        <w:gridCol w:w="1081"/>
        <w:gridCol w:w="1675"/>
        <w:gridCol w:w="1273"/>
        <w:gridCol w:w="1465"/>
        <w:gridCol w:w="1273"/>
        <w:gridCol w:w="4914"/>
      </w:tblGrid>
      <w:tr w:rsidR="004E36D2" w:rsidRPr="008305DF" w14:paraId="4D2D2AB1" w14:textId="77777777" w:rsidTr="008A208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477AA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A4B6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6BF20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31E71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C302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13D1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A14FC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7F715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4E36D2" w:rsidRPr="008305DF" w14:paraId="0F053403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BB8C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C29B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41.06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85A1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238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E3B8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E6E1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1CC6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8.7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9523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-Methoxy-5,6:3',4'-Bis(Methylenedioxy)Flavone</w:t>
            </w:r>
          </w:p>
        </w:tc>
      </w:tr>
      <w:tr w:rsidR="004E36D2" w:rsidRPr="008305DF" w14:paraId="01E8A3D6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917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F7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03.05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1C5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22C5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B2E6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F7BA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BBC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9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759B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,7,3',4',5'-Pentahydroxyflavone</w:t>
            </w:r>
          </w:p>
        </w:tc>
      </w:tr>
      <w:tr w:rsidR="004E36D2" w:rsidRPr="008305DF" w14:paraId="34FDB542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F5A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8CD6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3.12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9D7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CF25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4B46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C37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022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0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C4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eraldol 4'-Glucoside</w:t>
            </w:r>
          </w:p>
        </w:tc>
      </w:tr>
      <w:tr w:rsidR="004E36D2" w:rsidRPr="008305DF" w14:paraId="57D79B1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805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A7E0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23.06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2A1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3E2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5EFF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58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67A1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8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6E54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inapic Acid</w:t>
            </w:r>
          </w:p>
        </w:tc>
      </w:tr>
      <w:tr w:rsidR="004E36D2" w:rsidRPr="008305DF" w14:paraId="2E6D6D8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366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0B30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55.24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FF4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B278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6DC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7D6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B9E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7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6927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'''-O-Rhamnosyl-2''-O-Glucosylcytisoside</w:t>
            </w:r>
          </w:p>
        </w:tc>
      </w:tr>
      <w:tr w:rsidR="004E36D2" w:rsidRPr="008305DF" w14:paraId="5D26F47C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03B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429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30.33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03B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0B74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37E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FA62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6356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1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CA23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alaconitine</w:t>
            </w:r>
          </w:p>
        </w:tc>
      </w:tr>
      <w:tr w:rsidR="004E36D2" w:rsidRPr="008305DF" w14:paraId="39A5175F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2C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F46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95.18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7C7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D69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769E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63B4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D88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3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C772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Harpagoside</w:t>
            </w:r>
          </w:p>
        </w:tc>
      </w:tr>
      <w:tr w:rsidR="004E36D2" w:rsidRPr="008305DF" w14:paraId="67BE916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E748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815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3.07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E5DF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EAE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64A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F7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C08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6.7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C9E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-Methylcinnamic Acid</w:t>
            </w:r>
          </w:p>
        </w:tc>
      </w:tr>
      <w:tr w:rsidR="004E36D2" w:rsidRPr="008305DF" w14:paraId="312F4036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D137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1213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71.13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F20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9C9F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10E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23CD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5BBC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4.9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2BFA7" w14:textId="2110E801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ongamoside</w:t>
            </w:r>
          </w:p>
        </w:tc>
      </w:tr>
      <w:tr w:rsidR="004E36D2" w:rsidRPr="008305DF" w14:paraId="6A37EA2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F299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B54C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1.11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F544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1957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FD6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F895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F3F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6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06CB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alvidin-3-O-Arabinoside</w:t>
            </w:r>
          </w:p>
        </w:tc>
      </w:tr>
      <w:tr w:rsidR="004E36D2" w:rsidRPr="008305DF" w14:paraId="38B571CA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F62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7B5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35.13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3104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596F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C792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0088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43AE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3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550B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hloridzin</w:t>
            </w:r>
          </w:p>
        </w:tc>
      </w:tr>
      <w:tr w:rsidR="004E36D2" w:rsidRPr="008305DF" w14:paraId="3A643EB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B23F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269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55.24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DAA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2A6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1CDA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022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F8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2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816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cacetin 7-O-[2'''-O-Rhamnosyl-2''-O-Glucosylglucoside</w:t>
            </w:r>
          </w:p>
        </w:tc>
      </w:tr>
      <w:tr w:rsidR="004E36D2" w:rsidRPr="008305DF" w14:paraId="624ABA3C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6BF9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08D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91.10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F31D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806BC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716E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6E6D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9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01F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6.0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3694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uraneol 4-Glucoside</w:t>
            </w:r>
          </w:p>
        </w:tc>
      </w:tr>
      <w:tr w:rsidR="004E36D2" w:rsidRPr="008305DF" w14:paraId="250D6768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69C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223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03.05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DA8A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B443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3D0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2FA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497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0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47EB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6,2',4',5'-Pentahydroxyflavone</w:t>
            </w:r>
          </w:p>
        </w:tc>
      </w:tr>
      <w:tr w:rsidR="004E36D2" w:rsidRPr="008305DF" w14:paraId="268EE9A6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4B41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E59E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09.27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FA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5B08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37B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D325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0D2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1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A62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'-Cinnamoylmussatioside</w:t>
            </w:r>
          </w:p>
        </w:tc>
      </w:tr>
      <w:tr w:rsidR="004E36D2" w:rsidRPr="008305DF" w14:paraId="17601B61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5ED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160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7.05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EA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FBE84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816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2A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662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1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B2D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-Hydroxy-4-Methylcoumarin</w:t>
            </w:r>
          </w:p>
        </w:tc>
      </w:tr>
      <w:tr w:rsidR="004E36D2" w:rsidRPr="008305DF" w14:paraId="7D4AAEF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710B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D47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07.06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991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56BC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3DDD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1B42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277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1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BDE4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-Hydroxy-8-Methylchromene-2-Carboxylate</w:t>
            </w:r>
          </w:p>
        </w:tc>
      </w:tr>
      <w:tr w:rsidR="004E36D2" w:rsidRPr="008305DF" w14:paraId="3063C315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7390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D92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71.34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65B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BCB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BFB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FCFC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221A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9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5418" w14:textId="5C2BA468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lycyrrhetinic Acid</w:t>
            </w:r>
          </w:p>
        </w:tc>
      </w:tr>
      <w:tr w:rsidR="004E36D2" w:rsidRPr="008305DF" w14:paraId="0E0E807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FD67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38B4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9.35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893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7EBC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C626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8C4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CE2C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2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57A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siatic Acid</w:t>
            </w:r>
          </w:p>
        </w:tc>
      </w:tr>
      <w:tr w:rsidR="004E36D2" w:rsidRPr="008305DF" w14:paraId="4A8B0478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AA4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42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28.16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2D04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C444C" w14:textId="7C02BC92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1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50D0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16A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1EE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1.5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D5F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lphinidin 3-Glucosylglucoside</w:t>
            </w:r>
          </w:p>
        </w:tc>
      </w:tr>
      <w:tr w:rsidR="004E36D2" w:rsidRPr="008305DF" w14:paraId="43392CE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7459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766B0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473.361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5DBD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EB1B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3F28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BD7F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A18E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5.72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9D91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Sumaresinolic Acid</w:t>
            </w:r>
          </w:p>
        </w:tc>
      </w:tr>
      <w:tr w:rsidR="004E36D2" w:rsidRPr="008305DF" w14:paraId="5D74FCA8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727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C139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55.16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79C8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DEF9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D654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3EEC0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B02E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5.4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C53B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alvidin 3-(6''-P-Caffeyglucoside)</w:t>
            </w:r>
          </w:p>
        </w:tc>
      </w:tr>
      <w:tr w:rsidR="004E36D2" w:rsidRPr="008305DF" w14:paraId="4E8ADF7C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9D0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F351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25.15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C23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AD4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02DB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6DD23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E53C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7.6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6E0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Peonidin 3-(6''-Caffeylgucoside)</w:t>
            </w:r>
          </w:p>
        </w:tc>
      </w:tr>
      <w:tr w:rsidR="004E36D2" w:rsidRPr="008305DF" w14:paraId="6D5C0A4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C6E2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A299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45.38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AE09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622E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8D9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506D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40F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4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ACBE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anoderic Acid</w:t>
            </w:r>
          </w:p>
        </w:tc>
      </w:tr>
      <w:tr w:rsidR="004E36D2" w:rsidRPr="008305DF" w14:paraId="23FB237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3C8B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92EB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927.49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1E88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C99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D001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A83AC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323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91.4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C59F" w14:textId="7D4CB4AC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Chikusetsusaponin</w:t>
            </w:r>
          </w:p>
        </w:tc>
      </w:tr>
      <w:tr w:rsidR="004E36D2" w:rsidRPr="008305DF" w14:paraId="2E9CA0AB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DA6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4A95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593.37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5B4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4B4B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5CF7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59D5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8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FB0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9.7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03C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Avenestergenin B2</w:t>
            </w:r>
          </w:p>
        </w:tc>
      </w:tr>
      <w:tr w:rsidR="004E36D2" w:rsidRPr="008305DF" w14:paraId="6A2101F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C7C83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196D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46.31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57DF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F4DB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55A8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E6FA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5.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EB44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66.94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8159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Aconitine</w:t>
            </w:r>
          </w:p>
        </w:tc>
      </w:tr>
    </w:tbl>
    <w:p w14:paraId="7EBBD521" w14:textId="25739A90" w:rsidR="004E36D2" w:rsidRPr="008305DF" w:rsidRDefault="004E36D2" w:rsidP="00EB63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05DF"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2"/>
        <w:gridCol w:w="1382"/>
        <w:gridCol w:w="1081"/>
        <w:gridCol w:w="1675"/>
        <w:gridCol w:w="1273"/>
        <w:gridCol w:w="1465"/>
        <w:gridCol w:w="1273"/>
        <w:gridCol w:w="4914"/>
      </w:tblGrid>
      <w:tr w:rsidR="004E36D2" w:rsidRPr="008305DF" w14:paraId="4C2DBA8C" w14:textId="77777777" w:rsidTr="008A208F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C608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3FF98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48BC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2518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F00A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931F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0E405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C66C1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4E36D2" w:rsidRPr="008305DF" w14:paraId="44332A5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610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83C87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177.05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E6B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E45AF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3BC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69FD5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73FD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9.1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80E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-Methoxycoumarin</w:t>
            </w:r>
          </w:p>
        </w:tc>
      </w:tr>
      <w:tr w:rsidR="004E36D2" w:rsidRPr="008305DF" w14:paraId="76E2A7EF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0DF2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E6C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97.31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A02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40BE1" w14:textId="4CA54988" w:rsidR="004E36D2" w:rsidRPr="006D1CF0" w:rsidRDefault="004E36D2" w:rsidP="00920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AAA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A26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4708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5.7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B50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Delta3,5-Deoxytigogenin</w:t>
            </w:r>
          </w:p>
        </w:tc>
      </w:tr>
      <w:tr w:rsidR="004E36D2" w:rsidRPr="008305DF" w14:paraId="37CE783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1717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A9C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15.32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6869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6A6E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AC8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7A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CAC8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4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3DF6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iosgenin</w:t>
            </w:r>
          </w:p>
        </w:tc>
      </w:tr>
      <w:tr w:rsidR="004E36D2" w:rsidRPr="008305DF" w14:paraId="16DADEE1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7A5B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DF48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3.33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A2F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F44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3500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31F4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9EE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3.3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62CA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sculentic Acid (Phytolacca)</w:t>
            </w:r>
          </w:p>
        </w:tc>
      </w:tr>
      <w:tr w:rsidR="004E36D2" w:rsidRPr="008305DF" w14:paraId="3AE3467C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50ED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40C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87.05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06F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833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991C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∞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EB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961A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8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4F26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6,3',4'-Tetrahydroxyflavone</w:t>
            </w:r>
          </w:p>
        </w:tc>
      </w:tr>
      <w:tr w:rsidR="004E36D2" w:rsidRPr="008305DF" w14:paraId="2AC52E03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D55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B6F3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23.36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CB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3F8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O</w:t>
            </w:r>
            <w:r w:rsidRPr="006D1CF0">
              <w:rPr>
                <w:rFonts w:ascii="Times New Roman" w:eastAsia="Times New Roman" w:hAnsi="Times New Roman" w:cs="Times New Roman"/>
              </w:rPr>
              <w:t>3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600C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7C1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FA8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4.3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8F39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Oleic Acid-Biotin</w:t>
            </w:r>
          </w:p>
        </w:tc>
      </w:tr>
      <w:tr w:rsidR="004E36D2" w:rsidRPr="008305DF" w14:paraId="208E4B8F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2FA3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C52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7.31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5946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BE2B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DE3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A223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9F9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5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C81DA" w14:textId="34D4F65E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lpha-Micropteroxanthin</w:t>
            </w:r>
          </w:p>
        </w:tc>
      </w:tr>
      <w:tr w:rsidR="004E36D2" w:rsidRPr="008305DF" w14:paraId="59F5443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6BB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31F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35.39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26D1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129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5028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DFF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E84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5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62564" w14:textId="702A5E03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rans-Coumaroylrotundic Acid</w:t>
            </w:r>
          </w:p>
        </w:tc>
      </w:tr>
      <w:tr w:rsidR="004E36D2" w:rsidRPr="008305DF" w14:paraId="48C07621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F35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F0AE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3.33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1FF8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4E66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3A7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A56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F0E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3.3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CC5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dicagenic Acid</w:t>
            </w:r>
          </w:p>
        </w:tc>
      </w:tr>
      <w:tr w:rsidR="004E36D2" w:rsidRPr="008305DF" w14:paraId="04F0F078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BD3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87A3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71.34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48A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514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25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8F0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45F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6.3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27AE2" w14:textId="01BEAFA4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Beta.-Glycyrrhetinic Acid</w:t>
            </w:r>
          </w:p>
        </w:tc>
      </w:tr>
      <w:tr w:rsidR="004E36D2" w:rsidRPr="008305DF" w14:paraId="20E6B5B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E03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6A54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69.11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F305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F59FF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48E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9C4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5B35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6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29B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-O-Feruloylquinic Acid</w:t>
            </w:r>
          </w:p>
        </w:tc>
      </w:tr>
      <w:tr w:rsidR="004E36D2" w:rsidRPr="008305DF" w14:paraId="3B106DF3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5EB9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165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15.32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CAB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852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B001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408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A61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9.9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279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iosgenin</w:t>
            </w:r>
          </w:p>
        </w:tc>
      </w:tr>
      <w:tr w:rsidR="004E36D2" w:rsidRPr="008305DF" w14:paraId="03AED8E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6CF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550F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9.19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0713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56E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587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CE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4B2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4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D6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ohumulone</w:t>
            </w:r>
          </w:p>
        </w:tc>
      </w:tr>
      <w:tr w:rsidR="004E36D2" w:rsidRPr="008305DF" w14:paraId="35B2741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4A81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F90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69.11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913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2D3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7A9C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51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8E2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7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1652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-O-Feruloylquinic Acid</w:t>
            </w:r>
          </w:p>
        </w:tc>
      </w:tr>
      <w:tr w:rsidR="004E36D2" w:rsidRPr="008305DF" w14:paraId="355A04A9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77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1128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7.45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028D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C17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AC8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76A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ED0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6.2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6297" w14:textId="074C865E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pinacoside</w:t>
            </w:r>
          </w:p>
        </w:tc>
      </w:tr>
      <w:tr w:rsidR="004E36D2" w:rsidRPr="008305DF" w14:paraId="180AB41A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9E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7B20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65.15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5A7A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EC935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9A7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E0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4F7E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1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606AB" w14:textId="0F150119" w:rsidR="004E36D2" w:rsidRPr="00F25AFB" w:rsidRDefault="00B97C08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</w:t>
            </w:r>
            <w:r w:rsidR="00EE368B" w:rsidRPr="00F25A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in 2”-O-xyloside</w:t>
            </w:r>
          </w:p>
        </w:tc>
      </w:tr>
      <w:tr w:rsidR="004E36D2" w:rsidRPr="008305DF" w14:paraId="46F8F597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C052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EED2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7.34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DDE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0029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029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951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15C7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8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5E5A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Quillaic Acid</w:t>
            </w:r>
          </w:p>
        </w:tc>
      </w:tr>
      <w:tr w:rsidR="004E36D2" w:rsidRPr="008305DF" w14:paraId="6DA24E19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2704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B40F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7.34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364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174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008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770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9A52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7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194B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Quillaic Acid</w:t>
            </w:r>
          </w:p>
        </w:tc>
      </w:tr>
      <w:tr w:rsidR="004E36D2" w:rsidRPr="008305DF" w14:paraId="2F39FE68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025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5241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7.48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5419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3E8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D6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D4F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B0B1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1.8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60E2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ragopogonsaponin B</w:t>
            </w:r>
          </w:p>
        </w:tc>
      </w:tr>
      <w:tr w:rsidR="004E36D2" w:rsidRPr="008305DF" w14:paraId="49020EC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A8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A5D1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9.10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126D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C2C3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954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C20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A99B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3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EE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-Phenylvaleric Acid</w:t>
            </w:r>
          </w:p>
        </w:tc>
      </w:tr>
      <w:tr w:rsidR="004E36D2" w:rsidRPr="008305DF" w14:paraId="6461889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EA41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0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ADDF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3.29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99F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398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19F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9B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C967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4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45A85" w14:textId="057201A4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Fusicoccin</w:t>
            </w:r>
          </w:p>
        </w:tc>
      </w:tr>
      <w:tr w:rsidR="004E36D2" w:rsidRPr="008305DF" w14:paraId="60ABE1F6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2E9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0.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D32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69.18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4558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17F9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DCF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553F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E8D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5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B96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trictosidine Aglycone</w:t>
            </w:r>
          </w:p>
        </w:tc>
      </w:tr>
      <w:tr w:rsidR="004E36D2" w:rsidRPr="008305DF" w14:paraId="771F20C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8778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613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7.30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81EA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DB18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853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FF60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E581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3.7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63369" w14:textId="34D92A89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ocotrienol</w:t>
            </w:r>
          </w:p>
        </w:tc>
      </w:tr>
      <w:tr w:rsidR="004E36D2" w:rsidRPr="008305DF" w14:paraId="25E4B2E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A5A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1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373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7.31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886B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35BC8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E65E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2.9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8271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312EF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57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E4AD99" w14:textId="07899FD2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ocotrienol</w:t>
            </w:r>
          </w:p>
        </w:tc>
      </w:tr>
      <w:tr w:rsidR="004E36D2" w:rsidRPr="008305DF" w14:paraId="7970DE6E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1211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286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7.33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AF3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276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8059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C5EC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C02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4.9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DA4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ocosahexaenoyl Serotonin</w:t>
            </w:r>
          </w:p>
        </w:tc>
      </w:tr>
      <w:tr w:rsidR="004E36D2" w:rsidRPr="008305DF" w14:paraId="4E68314D" w14:textId="77777777" w:rsidTr="008A208F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1214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3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D2E7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13.34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D437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1B56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47DD7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91E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DFF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1.95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2710F" w14:textId="55320998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Hydroxyvitamin D2</w:t>
            </w:r>
          </w:p>
        </w:tc>
      </w:tr>
    </w:tbl>
    <w:p w14:paraId="0E3843B2" w14:textId="77777777" w:rsidR="004E36D2" w:rsidRPr="008305DF" w:rsidRDefault="004E36D2" w:rsidP="004E36D2">
      <w:pPr>
        <w:rPr>
          <w:rFonts w:ascii="Times New Roman" w:hAnsi="Times New Roman" w:cs="Times New Roman"/>
        </w:rPr>
      </w:pPr>
    </w:p>
    <w:p w14:paraId="047CACA3" w14:textId="390E0D76" w:rsidR="004E36D2" w:rsidRPr="008305DF" w:rsidRDefault="004E36D2" w:rsidP="00EB63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05DF"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1383"/>
        <w:gridCol w:w="1081"/>
        <w:gridCol w:w="1675"/>
        <w:gridCol w:w="1273"/>
        <w:gridCol w:w="1465"/>
        <w:gridCol w:w="1273"/>
        <w:gridCol w:w="4914"/>
      </w:tblGrid>
      <w:tr w:rsidR="004E36D2" w:rsidRPr="008305DF" w14:paraId="5F30A720" w14:textId="77777777" w:rsidTr="00F25AFB">
        <w:trPr>
          <w:trHeight w:val="288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7A2C3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BD97F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3C1F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5F37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A971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32C4A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6F21E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33DA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</w:tr>
      <w:tr w:rsidR="004E36D2" w:rsidRPr="008305DF" w14:paraId="58776CF0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5BB3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E381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15.04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A0E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FC45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C123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30B2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-5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F2B0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85.0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D2A2" w14:textId="68F0093D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color w:val="000000"/>
              </w:rPr>
              <w:t>Quercetin 3'-Methyl Ether</w:t>
            </w:r>
          </w:p>
        </w:tc>
      </w:tr>
      <w:tr w:rsidR="004E36D2" w:rsidRPr="008305DF" w14:paraId="4C4BA612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161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B679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3.36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0FF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BBD3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D7E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623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41F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2.7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FF80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tearoylserotonin</w:t>
            </w:r>
          </w:p>
        </w:tc>
      </w:tr>
      <w:tr w:rsidR="004E36D2" w:rsidRPr="008305DF" w14:paraId="20A0DF09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E5E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738F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89.41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2533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86B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32DD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5C2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974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6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2ACED" w14:textId="7BF8C353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anguisorbin</w:t>
            </w:r>
          </w:p>
        </w:tc>
      </w:tr>
      <w:tr w:rsidR="004E36D2" w:rsidRPr="008305DF" w14:paraId="5AA0997D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9151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FAE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9.33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A4B1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00B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BBDD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5B5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2CCA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0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124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',8'-Dihydro-8'-Hydroxycitraniaxanthin</w:t>
            </w:r>
          </w:p>
        </w:tc>
      </w:tr>
      <w:tr w:rsidR="004E36D2" w:rsidRPr="008305DF" w14:paraId="7A078FBA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D38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921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7.34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B642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35C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513C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5404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0462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0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15F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Quillaic Acid</w:t>
            </w:r>
          </w:p>
        </w:tc>
      </w:tr>
      <w:tr w:rsidR="004E36D2" w:rsidRPr="008305DF" w14:paraId="756167C1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1BB1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3708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29.11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62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6734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183F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BF3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8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88FA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5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CDE1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Ononin</w:t>
            </w:r>
          </w:p>
        </w:tc>
      </w:tr>
      <w:tr w:rsidR="004E36D2" w:rsidRPr="008305DF" w14:paraId="4F1DE9AC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64EE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E9EA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2.13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74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8B5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145B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BD8D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2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A90C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6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6EF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lycoperine</w:t>
            </w:r>
          </w:p>
        </w:tc>
      </w:tr>
      <w:tr w:rsidR="004E36D2" w:rsidRPr="008305DF" w14:paraId="1E5BF337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A538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47A4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87.05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D94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5F4BF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249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6BF1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CDAB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8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ED19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,6,2',4'-Tetrahydroxyflavone</w:t>
            </w:r>
          </w:p>
        </w:tc>
      </w:tr>
      <w:tr w:rsidR="004E36D2" w:rsidRPr="008305DF" w14:paraId="7328E3CD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388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920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3.33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AB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0E1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8509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683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5BD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9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96E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adecassic Acid</w:t>
            </w:r>
          </w:p>
        </w:tc>
      </w:tr>
      <w:tr w:rsidR="004E36D2" w:rsidRPr="008305DF" w14:paraId="1E3742E4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82A4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DAE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7.33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CCC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445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EBB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909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DF66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1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1B4F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ocosahexaenoyl Serotonin</w:t>
            </w:r>
          </w:p>
        </w:tc>
      </w:tr>
      <w:tr w:rsidR="004E36D2" w:rsidRPr="008305DF" w14:paraId="3BF3250C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DE74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EE0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19.24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9B2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80DA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18A2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EC2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A6C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2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2166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hyllanthin</w:t>
            </w:r>
          </w:p>
        </w:tc>
      </w:tr>
      <w:tr w:rsidR="004E36D2" w:rsidRPr="008305DF" w14:paraId="19914F46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01D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.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0960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3.20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9882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91DA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6A1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.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5B71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A7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4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2916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xiguaflavanone M</w:t>
            </w:r>
          </w:p>
        </w:tc>
      </w:tr>
      <w:tr w:rsidR="004E36D2" w:rsidRPr="008305DF" w14:paraId="178967D9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AFA0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5.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06C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9.17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CBD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3AD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4ED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2BC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0ED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2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FEA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urlone</w:t>
            </w:r>
          </w:p>
        </w:tc>
      </w:tr>
      <w:tr w:rsidR="004E36D2" w:rsidRPr="008305DF" w14:paraId="2F3DFEF6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1AA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873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89.35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BCF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C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8A69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BF9C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08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9F15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0.5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B685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eocalcitol</w:t>
            </w:r>
          </w:p>
        </w:tc>
      </w:tr>
      <w:tr w:rsidR="004E36D2" w:rsidRPr="008305DF" w14:paraId="553D9950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EFC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E231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37.39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722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B613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D2CD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CD30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4E2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4.8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AB2E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Hyperforin</w:t>
            </w:r>
          </w:p>
        </w:tc>
      </w:tr>
      <w:tr w:rsidR="004E36D2" w:rsidRPr="008305DF" w14:paraId="231A316C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6CA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0D4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05.12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2F32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F12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DC1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DAA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97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4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B1F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Butyl Cinnamate</w:t>
            </w:r>
          </w:p>
        </w:tc>
      </w:tr>
      <w:tr w:rsidR="004E36D2" w:rsidRPr="008305DF" w14:paraId="5B4C7B48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6AF1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D8ABD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7.342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491A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94588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1541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8313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9.4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60F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06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E19B1" w14:textId="776E6B16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rgocalciferol</w:t>
            </w:r>
          </w:p>
        </w:tc>
      </w:tr>
      <w:tr w:rsidR="004E36D2" w:rsidRPr="008305DF" w14:paraId="7A3AD020" w14:textId="77777777" w:rsidTr="00F25AFB">
        <w:trPr>
          <w:trHeight w:val="288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26D2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9.3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2052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31.31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D55E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6695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6445A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1456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4.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1492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83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F4B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Hecogenin</w:t>
            </w:r>
          </w:p>
        </w:tc>
      </w:tr>
    </w:tbl>
    <w:p w14:paraId="6FA7B808" w14:textId="770F96D5" w:rsidR="008305DF" w:rsidRDefault="00F25AFB" w:rsidP="00F25AFB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Peaks were </w:t>
      </w:r>
      <w:r>
        <w:rPr>
          <w:rFonts w:ascii="Times New Roman" w:hAnsi="Times New Roman"/>
          <w:sz w:val="24"/>
          <w:szCs w:val="24"/>
          <w:lang w:val="en-US"/>
        </w:rPr>
        <w:t xml:space="preserve">putatively </w:t>
      </w:r>
      <w:r>
        <w:rPr>
          <w:rFonts w:ascii="Times New Roman" w:hAnsi="Times New Roman"/>
          <w:sz w:val="24"/>
          <w:szCs w:val="24"/>
        </w:rPr>
        <w:t>identified on the basis of ac</w:t>
      </w:r>
      <w:r>
        <w:rPr>
          <w:rFonts w:ascii="Times New Roman" w:hAnsi="Times New Roman"/>
          <w:sz w:val="24"/>
          <w:szCs w:val="24"/>
          <w:lang w:val="en-US"/>
        </w:rPr>
        <w:t>curate</w:t>
      </w:r>
      <w:r>
        <w:rPr>
          <w:rFonts w:ascii="Times New Roman" w:hAnsi="Times New Roman"/>
          <w:sz w:val="24"/>
          <w:szCs w:val="24"/>
        </w:rPr>
        <w:t xml:space="preserve"> mass</w:t>
      </w:r>
      <w:r w:rsidR="000154DC">
        <w:rPr>
          <w:rFonts w:ascii="Times New Roman" w:hAnsi="Times New Roman"/>
          <w:sz w:val="24"/>
          <w:szCs w:val="24"/>
          <w:lang w:val="en-US"/>
        </w:rPr>
        <w:t xml:space="preserve"> us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MS</w:t>
      </w:r>
      <w:r w:rsidR="000154DC">
        <w:rPr>
          <w:rFonts w:ascii="Times New Roman" w:hAnsi="Times New Roman"/>
          <w:sz w:val="24"/>
          <w:szCs w:val="24"/>
          <w:vertAlign w:val="superscript"/>
          <w:lang w:val="en-GB"/>
        </w:rPr>
        <w:t>e</w:t>
      </w:r>
      <w:r w:rsidR="000154D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agmentation and isotope similarity</w:t>
      </w:r>
      <w:r>
        <w:rPr>
          <w:rFonts w:ascii="Times New Roman" w:hAnsi="Times New Roman"/>
          <w:sz w:val="24"/>
          <w:szCs w:val="24"/>
        </w:rPr>
        <w:t xml:space="preserve">, MS/MS </w:t>
      </w:r>
      <w:r>
        <w:rPr>
          <w:rFonts w:ascii="Times New Roman" w:hAnsi="Times New Roman"/>
          <w:sz w:val="24"/>
          <w:szCs w:val="24"/>
          <w:lang w:val="en-US"/>
        </w:rPr>
        <w:t xml:space="preserve">and isotope distribution </w:t>
      </w:r>
      <w:r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/>
          <w:sz w:val="24"/>
          <w:szCs w:val="24"/>
          <w:lang w:val="en-US"/>
        </w:rPr>
        <w:t>w</w:t>
      </w:r>
      <w:r w:rsidR="000154DC">
        <w:rPr>
          <w:rFonts w:ascii="Times New Roman" w:hAnsi="Times New Roman"/>
          <w:sz w:val="24"/>
          <w:szCs w:val="24"/>
          <w:lang w:val="en-US"/>
        </w:rPr>
        <w:t>hic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tched with </w:t>
      </w:r>
      <w:r>
        <w:rPr>
          <w:rFonts w:ascii="Times New Roman" w:hAnsi="Times New Roman"/>
          <w:sz w:val="24"/>
          <w:szCs w:val="24"/>
          <w:lang w:val="en-US"/>
        </w:rPr>
        <w:t>NIST and METLIN</w:t>
      </w:r>
      <w:r>
        <w:rPr>
          <w:rFonts w:ascii="Times New Roman" w:hAnsi="Times New Roman"/>
          <w:sz w:val="24"/>
          <w:szCs w:val="24"/>
        </w:rPr>
        <w:t xml:space="preserve"> metabolite databases</w:t>
      </w:r>
      <w:r>
        <w:rPr>
          <w:rFonts w:ascii="Times New Roman" w:hAnsi="Times New Roman"/>
          <w:sz w:val="24"/>
          <w:szCs w:val="24"/>
          <w:lang w:val="en-US"/>
        </w:rPr>
        <w:t xml:space="preserve"> using Progenesis QI 2.0. </w:t>
      </w:r>
    </w:p>
    <w:p w14:paraId="047E083A" w14:textId="720E40A1" w:rsidR="00E165CD" w:rsidRDefault="00E165CD" w:rsidP="00F25AF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7D25D19" w14:textId="4C4A3E41" w:rsidR="00E165CD" w:rsidRDefault="00E165CD" w:rsidP="00F25AF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A658505" w14:textId="23AD0EC6" w:rsidR="00E165CD" w:rsidRDefault="00E165CD" w:rsidP="00F25AF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165CD" w:rsidSect="007E461F">
      <w:footerReference w:type="default" r:id="rId11"/>
      <w:pgSz w:w="16838" w:h="11906" w:orient="landscape"/>
      <w:pgMar w:top="1411" w:right="1282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BA653" w14:textId="77777777" w:rsidR="00DA7DB8" w:rsidRDefault="00DA7DB8">
      <w:pPr>
        <w:spacing w:after="0" w:line="240" w:lineRule="auto"/>
      </w:pPr>
      <w:r>
        <w:separator/>
      </w:r>
    </w:p>
  </w:endnote>
  <w:endnote w:type="continuationSeparator" w:id="0">
    <w:p w14:paraId="3AB1E883" w14:textId="77777777" w:rsidR="00DA7DB8" w:rsidRDefault="00DA7DB8">
      <w:pPr>
        <w:spacing w:after="0" w:line="240" w:lineRule="auto"/>
      </w:pPr>
      <w:r>
        <w:continuationSeparator/>
      </w:r>
    </w:p>
  </w:endnote>
  <w:endnote w:type="continuationNotice" w:id="1">
    <w:p w14:paraId="4E3A3A9A" w14:textId="77777777" w:rsidR="00DA7DB8" w:rsidRDefault="00DA7D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15184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7410660" w14:textId="28B1E069" w:rsidR="00CE1394" w:rsidRPr="003843F6" w:rsidRDefault="00CE139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843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43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43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3843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A463A7" w14:textId="77777777" w:rsidR="00CE1394" w:rsidRPr="003843F6" w:rsidRDefault="00CE1394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FA0F8" w14:textId="77777777" w:rsidR="00DA7DB8" w:rsidRDefault="00DA7DB8">
      <w:pPr>
        <w:spacing w:after="0" w:line="240" w:lineRule="auto"/>
      </w:pPr>
      <w:r>
        <w:separator/>
      </w:r>
    </w:p>
  </w:footnote>
  <w:footnote w:type="continuationSeparator" w:id="0">
    <w:p w14:paraId="7C23BE13" w14:textId="77777777" w:rsidR="00DA7DB8" w:rsidRDefault="00DA7DB8">
      <w:pPr>
        <w:spacing w:after="0" w:line="240" w:lineRule="auto"/>
      </w:pPr>
      <w:r>
        <w:continuationSeparator/>
      </w:r>
    </w:p>
  </w:footnote>
  <w:footnote w:type="continuationNotice" w:id="1">
    <w:p w14:paraId="689B1254" w14:textId="77777777" w:rsidR="00DA7DB8" w:rsidRDefault="00DA7D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1504B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A4F6A"/>
    <w:multiLevelType w:val="hybridMultilevel"/>
    <w:tmpl w:val="D95C1C94"/>
    <w:lvl w:ilvl="0" w:tplc="BD1A1A1E">
      <w:start w:val="1"/>
      <w:numFmt w:val="decimal"/>
      <w:lvlText w:val="%1)"/>
      <w:lvlJc w:val="left"/>
      <w:pPr>
        <w:ind w:left="720" w:hanging="360"/>
      </w:pPr>
      <w:rPr>
        <w:rFonts w:ascii="Times New Roman" w:eastAsia="MS Mincho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B544A"/>
    <w:multiLevelType w:val="hybridMultilevel"/>
    <w:tmpl w:val="ABF6A5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538EF"/>
    <w:multiLevelType w:val="hybridMultilevel"/>
    <w:tmpl w:val="4B046B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74F30"/>
    <w:multiLevelType w:val="multilevel"/>
    <w:tmpl w:val="43EC1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5C494D"/>
    <w:multiLevelType w:val="multilevel"/>
    <w:tmpl w:val="843A18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E56AD0"/>
    <w:multiLevelType w:val="hybridMultilevel"/>
    <w:tmpl w:val="4330E800"/>
    <w:lvl w:ilvl="0" w:tplc="F0DCEB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A5E21"/>
    <w:multiLevelType w:val="multilevel"/>
    <w:tmpl w:val="C6C86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753C58"/>
    <w:multiLevelType w:val="multilevel"/>
    <w:tmpl w:val="D95C1C94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MS Mincho" w:hAnsi="Times New Roman" w:cs="Times New Roman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217D0C"/>
    <w:multiLevelType w:val="hybridMultilevel"/>
    <w:tmpl w:val="FA96EC8C"/>
    <w:lvl w:ilvl="0" w:tplc="768A2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684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002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FF2A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EE4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9A2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82C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88F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341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CE238B8"/>
    <w:multiLevelType w:val="hybridMultilevel"/>
    <w:tmpl w:val="B39A90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C544BB"/>
    <w:multiLevelType w:val="multilevel"/>
    <w:tmpl w:val="795899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F2E5D27"/>
    <w:multiLevelType w:val="multilevel"/>
    <w:tmpl w:val="1CE270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23D43A9"/>
    <w:multiLevelType w:val="multilevel"/>
    <w:tmpl w:val="CE44A8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3F9454A"/>
    <w:multiLevelType w:val="hybridMultilevel"/>
    <w:tmpl w:val="A88685B6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23684A"/>
    <w:multiLevelType w:val="hybridMultilevel"/>
    <w:tmpl w:val="F5EAC79C"/>
    <w:lvl w:ilvl="0" w:tplc="1B0613B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7A7AE7"/>
    <w:multiLevelType w:val="hybridMultilevel"/>
    <w:tmpl w:val="3314E710"/>
    <w:lvl w:ilvl="0" w:tplc="53A208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B245B9"/>
    <w:multiLevelType w:val="hybridMultilevel"/>
    <w:tmpl w:val="1D0CB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AB2E5A"/>
    <w:multiLevelType w:val="hybridMultilevel"/>
    <w:tmpl w:val="364C7B6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704F7"/>
    <w:multiLevelType w:val="hybridMultilevel"/>
    <w:tmpl w:val="A1165D86"/>
    <w:lvl w:ilvl="0" w:tplc="0F302234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EA018C"/>
    <w:multiLevelType w:val="hybridMultilevel"/>
    <w:tmpl w:val="D1D42E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10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</w:num>
  <w:num w:numId="8">
    <w:abstractNumId w:val="19"/>
  </w:num>
  <w:num w:numId="9">
    <w:abstractNumId w:val="6"/>
  </w:num>
  <w:num w:numId="10">
    <w:abstractNumId w:val="15"/>
  </w:num>
  <w:num w:numId="11">
    <w:abstractNumId w:val="20"/>
  </w:num>
  <w:num w:numId="12">
    <w:abstractNumId w:val="3"/>
  </w:num>
  <w:num w:numId="13">
    <w:abstractNumId w:val="9"/>
  </w:num>
  <w:num w:numId="14">
    <w:abstractNumId w:val="12"/>
  </w:num>
  <w:num w:numId="15">
    <w:abstractNumId w:val="18"/>
  </w:num>
  <w:num w:numId="16">
    <w:abstractNumId w:val="11"/>
  </w:num>
  <w:num w:numId="17">
    <w:abstractNumId w:val="17"/>
  </w:num>
  <w:num w:numId="18">
    <w:abstractNumId w:val="13"/>
  </w:num>
  <w:num w:numId="19">
    <w:abstractNumId w:val="5"/>
  </w:num>
  <w:num w:numId="20">
    <w:abstractNumId w:val="7"/>
  </w:num>
  <w:num w:numId="21">
    <w:abstractNumId w:val="4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ja-JP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MY" w:vendorID="64" w:dllVersion="6" w:nlCheck="1" w:checkStyle="0"/>
  <w:activeWritingStyle w:appName="MSWord" w:lang="en-US" w:vendorID="64" w:dllVersion="0" w:nlCheck="1" w:checkStyle="0"/>
  <w:activeWritingStyle w:appName="MSWord" w:lang="en-MY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zEwsjSxNDY1tLRQ0lEKTi0uzszPAykwMq8FAPVPmGgtAAAA"/>
  </w:docVars>
  <w:rsids>
    <w:rsidRoot w:val="00020C58"/>
    <w:rsid w:val="00002D3A"/>
    <w:rsid w:val="00004637"/>
    <w:rsid w:val="00007D93"/>
    <w:rsid w:val="0001053D"/>
    <w:rsid w:val="00010A95"/>
    <w:rsid w:val="000150D6"/>
    <w:rsid w:val="000154DC"/>
    <w:rsid w:val="0001696D"/>
    <w:rsid w:val="00017546"/>
    <w:rsid w:val="00020C58"/>
    <w:rsid w:val="00021403"/>
    <w:rsid w:val="00021FD0"/>
    <w:rsid w:val="000223B3"/>
    <w:rsid w:val="0002356C"/>
    <w:rsid w:val="00023D46"/>
    <w:rsid w:val="00025034"/>
    <w:rsid w:val="000259EF"/>
    <w:rsid w:val="00025C13"/>
    <w:rsid w:val="0002603F"/>
    <w:rsid w:val="00033C62"/>
    <w:rsid w:val="00033DF2"/>
    <w:rsid w:val="00035663"/>
    <w:rsid w:val="00035BB7"/>
    <w:rsid w:val="00035E91"/>
    <w:rsid w:val="00036B38"/>
    <w:rsid w:val="00036E4A"/>
    <w:rsid w:val="00040CF4"/>
    <w:rsid w:val="00041AB1"/>
    <w:rsid w:val="000454A4"/>
    <w:rsid w:val="00045B7D"/>
    <w:rsid w:val="00050A99"/>
    <w:rsid w:val="00054183"/>
    <w:rsid w:val="000559A0"/>
    <w:rsid w:val="00056A85"/>
    <w:rsid w:val="0005774A"/>
    <w:rsid w:val="00060F2F"/>
    <w:rsid w:val="000625FE"/>
    <w:rsid w:val="00063E7D"/>
    <w:rsid w:val="00064A95"/>
    <w:rsid w:val="00067FB5"/>
    <w:rsid w:val="0007165B"/>
    <w:rsid w:val="000717B5"/>
    <w:rsid w:val="00074C18"/>
    <w:rsid w:val="000771D0"/>
    <w:rsid w:val="00081E63"/>
    <w:rsid w:val="00083993"/>
    <w:rsid w:val="00084951"/>
    <w:rsid w:val="00085BC7"/>
    <w:rsid w:val="000867D8"/>
    <w:rsid w:val="00087D5C"/>
    <w:rsid w:val="00090DC8"/>
    <w:rsid w:val="00093B20"/>
    <w:rsid w:val="000965F7"/>
    <w:rsid w:val="0009706F"/>
    <w:rsid w:val="000975C4"/>
    <w:rsid w:val="000A2987"/>
    <w:rsid w:val="000A3126"/>
    <w:rsid w:val="000A4AD7"/>
    <w:rsid w:val="000A4CB9"/>
    <w:rsid w:val="000A4F28"/>
    <w:rsid w:val="000A57C8"/>
    <w:rsid w:val="000A616D"/>
    <w:rsid w:val="000A668A"/>
    <w:rsid w:val="000B09DF"/>
    <w:rsid w:val="000B355E"/>
    <w:rsid w:val="000B6B95"/>
    <w:rsid w:val="000C03CF"/>
    <w:rsid w:val="000C1596"/>
    <w:rsid w:val="000C2B44"/>
    <w:rsid w:val="000C43EE"/>
    <w:rsid w:val="000C573A"/>
    <w:rsid w:val="000C5BE5"/>
    <w:rsid w:val="000C7E6C"/>
    <w:rsid w:val="000D26FD"/>
    <w:rsid w:val="000D3300"/>
    <w:rsid w:val="000D37BD"/>
    <w:rsid w:val="000D6B9C"/>
    <w:rsid w:val="000D6FA7"/>
    <w:rsid w:val="000D76B6"/>
    <w:rsid w:val="000E0C72"/>
    <w:rsid w:val="000E14E4"/>
    <w:rsid w:val="000E1999"/>
    <w:rsid w:val="000E19A8"/>
    <w:rsid w:val="000E1B2C"/>
    <w:rsid w:val="000E4E1E"/>
    <w:rsid w:val="000E4F79"/>
    <w:rsid w:val="000F143D"/>
    <w:rsid w:val="000F2289"/>
    <w:rsid w:val="000F22C0"/>
    <w:rsid w:val="000F4918"/>
    <w:rsid w:val="000F5E3A"/>
    <w:rsid w:val="001008D4"/>
    <w:rsid w:val="001032CA"/>
    <w:rsid w:val="00105213"/>
    <w:rsid w:val="0010544E"/>
    <w:rsid w:val="00107109"/>
    <w:rsid w:val="00115370"/>
    <w:rsid w:val="00116AFB"/>
    <w:rsid w:val="00116DCF"/>
    <w:rsid w:val="00121006"/>
    <w:rsid w:val="00121B9E"/>
    <w:rsid w:val="00122BFF"/>
    <w:rsid w:val="00122D5C"/>
    <w:rsid w:val="0012470F"/>
    <w:rsid w:val="00125A65"/>
    <w:rsid w:val="0012736D"/>
    <w:rsid w:val="001302F0"/>
    <w:rsid w:val="001368F5"/>
    <w:rsid w:val="00140EBC"/>
    <w:rsid w:val="00143DDB"/>
    <w:rsid w:val="00146759"/>
    <w:rsid w:val="00150F8C"/>
    <w:rsid w:val="001540E8"/>
    <w:rsid w:val="00155FC0"/>
    <w:rsid w:val="00157027"/>
    <w:rsid w:val="00162BB9"/>
    <w:rsid w:val="00163CB0"/>
    <w:rsid w:val="00163CC1"/>
    <w:rsid w:val="00167ADF"/>
    <w:rsid w:val="0017028D"/>
    <w:rsid w:val="00171EBA"/>
    <w:rsid w:val="00183255"/>
    <w:rsid w:val="001837EF"/>
    <w:rsid w:val="00183C16"/>
    <w:rsid w:val="001856F8"/>
    <w:rsid w:val="00186DD0"/>
    <w:rsid w:val="001919FB"/>
    <w:rsid w:val="001921A2"/>
    <w:rsid w:val="00193611"/>
    <w:rsid w:val="00194B3D"/>
    <w:rsid w:val="00197D17"/>
    <w:rsid w:val="001A01E1"/>
    <w:rsid w:val="001A2249"/>
    <w:rsid w:val="001A2984"/>
    <w:rsid w:val="001A2E8C"/>
    <w:rsid w:val="001A34B1"/>
    <w:rsid w:val="001A48E2"/>
    <w:rsid w:val="001A495F"/>
    <w:rsid w:val="001B02BE"/>
    <w:rsid w:val="001B0A93"/>
    <w:rsid w:val="001B2E57"/>
    <w:rsid w:val="001B4C85"/>
    <w:rsid w:val="001B4CCC"/>
    <w:rsid w:val="001B5C27"/>
    <w:rsid w:val="001B79EF"/>
    <w:rsid w:val="001C422D"/>
    <w:rsid w:val="001C6EF6"/>
    <w:rsid w:val="001D0E68"/>
    <w:rsid w:val="001D2942"/>
    <w:rsid w:val="001D528C"/>
    <w:rsid w:val="001D5FF0"/>
    <w:rsid w:val="001D63DD"/>
    <w:rsid w:val="001D7B0D"/>
    <w:rsid w:val="001E1D7A"/>
    <w:rsid w:val="001E4745"/>
    <w:rsid w:val="001E4B67"/>
    <w:rsid w:val="001E4BE4"/>
    <w:rsid w:val="001F0CD8"/>
    <w:rsid w:val="001F1DB9"/>
    <w:rsid w:val="001F34AD"/>
    <w:rsid w:val="001F431B"/>
    <w:rsid w:val="0020103E"/>
    <w:rsid w:val="00205B99"/>
    <w:rsid w:val="0020705D"/>
    <w:rsid w:val="00210C26"/>
    <w:rsid w:val="00212D86"/>
    <w:rsid w:val="002150EF"/>
    <w:rsid w:val="00217AEF"/>
    <w:rsid w:val="002205BB"/>
    <w:rsid w:val="00220A04"/>
    <w:rsid w:val="00223327"/>
    <w:rsid w:val="00224185"/>
    <w:rsid w:val="002243C2"/>
    <w:rsid w:val="002245EF"/>
    <w:rsid w:val="002245FC"/>
    <w:rsid w:val="00226462"/>
    <w:rsid w:val="0023059A"/>
    <w:rsid w:val="002334E8"/>
    <w:rsid w:val="00236514"/>
    <w:rsid w:val="00237ACE"/>
    <w:rsid w:val="00240243"/>
    <w:rsid w:val="00244F1E"/>
    <w:rsid w:val="00245269"/>
    <w:rsid w:val="00246245"/>
    <w:rsid w:val="00246364"/>
    <w:rsid w:val="002516BD"/>
    <w:rsid w:val="002526D0"/>
    <w:rsid w:val="0025402D"/>
    <w:rsid w:val="00255DCB"/>
    <w:rsid w:val="002565E0"/>
    <w:rsid w:val="00257DCB"/>
    <w:rsid w:val="00262156"/>
    <w:rsid w:val="002634B6"/>
    <w:rsid w:val="00263F66"/>
    <w:rsid w:val="00264CF7"/>
    <w:rsid w:val="002656B2"/>
    <w:rsid w:val="00266B29"/>
    <w:rsid w:val="0026718D"/>
    <w:rsid w:val="002677FD"/>
    <w:rsid w:val="00267DE0"/>
    <w:rsid w:val="00270D7C"/>
    <w:rsid w:val="00272860"/>
    <w:rsid w:val="00275338"/>
    <w:rsid w:val="00275591"/>
    <w:rsid w:val="00276088"/>
    <w:rsid w:val="002770E9"/>
    <w:rsid w:val="002813C8"/>
    <w:rsid w:val="00283C29"/>
    <w:rsid w:val="00285284"/>
    <w:rsid w:val="002852A2"/>
    <w:rsid w:val="002856AE"/>
    <w:rsid w:val="0028580D"/>
    <w:rsid w:val="002906AC"/>
    <w:rsid w:val="0029075E"/>
    <w:rsid w:val="0029323C"/>
    <w:rsid w:val="00293A33"/>
    <w:rsid w:val="00294BF8"/>
    <w:rsid w:val="002958CE"/>
    <w:rsid w:val="0029681C"/>
    <w:rsid w:val="00297D10"/>
    <w:rsid w:val="002A039F"/>
    <w:rsid w:val="002A27E7"/>
    <w:rsid w:val="002A3946"/>
    <w:rsid w:val="002A3EF3"/>
    <w:rsid w:val="002A5EB6"/>
    <w:rsid w:val="002A69E0"/>
    <w:rsid w:val="002B2007"/>
    <w:rsid w:val="002B285D"/>
    <w:rsid w:val="002B5BB0"/>
    <w:rsid w:val="002B7992"/>
    <w:rsid w:val="002C1E89"/>
    <w:rsid w:val="002C20CA"/>
    <w:rsid w:val="002C2505"/>
    <w:rsid w:val="002C3F91"/>
    <w:rsid w:val="002C778B"/>
    <w:rsid w:val="002D0E6E"/>
    <w:rsid w:val="002D52D5"/>
    <w:rsid w:val="002D57AD"/>
    <w:rsid w:val="002D705F"/>
    <w:rsid w:val="002D7D11"/>
    <w:rsid w:val="002E0EA4"/>
    <w:rsid w:val="002E39C5"/>
    <w:rsid w:val="002E469E"/>
    <w:rsid w:val="002E4BBE"/>
    <w:rsid w:val="002E4D99"/>
    <w:rsid w:val="002E714F"/>
    <w:rsid w:val="002E7376"/>
    <w:rsid w:val="002F1B92"/>
    <w:rsid w:val="002F20E5"/>
    <w:rsid w:val="002F4A1F"/>
    <w:rsid w:val="002F510A"/>
    <w:rsid w:val="002F70D0"/>
    <w:rsid w:val="002F7ED6"/>
    <w:rsid w:val="003005E6"/>
    <w:rsid w:val="0030555F"/>
    <w:rsid w:val="00307EB0"/>
    <w:rsid w:val="003109C8"/>
    <w:rsid w:val="00311296"/>
    <w:rsid w:val="00312ABD"/>
    <w:rsid w:val="00312B18"/>
    <w:rsid w:val="003138DA"/>
    <w:rsid w:val="00313BB8"/>
    <w:rsid w:val="00314925"/>
    <w:rsid w:val="003159BF"/>
    <w:rsid w:val="00316046"/>
    <w:rsid w:val="00316203"/>
    <w:rsid w:val="00316610"/>
    <w:rsid w:val="003218EB"/>
    <w:rsid w:val="0032472F"/>
    <w:rsid w:val="00326270"/>
    <w:rsid w:val="003344DF"/>
    <w:rsid w:val="0033544C"/>
    <w:rsid w:val="00336E3E"/>
    <w:rsid w:val="00337231"/>
    <w:rsid w:val="00340405"/>
    <w:rsid w:val="00340C45"/>
    <w:rsid w:val="00346199"/>
    <w:rsid w:val="00347871"/>
    <w:rsid w:val="00351868"/>
    <w:rsid w:val="00351D8E"/>
    <w:rsid w:val="003528AB"/>
    <w:rsid w:val="00355EF2"/>
    <w:rsid w:val="00361215"/>
    <w:rsid w:val="00362F5F"/>
    <w:rsid w:val="00363BC8"/>
    <w:rsid w:val="00364577"/>
    <w:rsid w:val="00366462"/>
    <w:rsid w:val="00366D8E"/>
    <w:rsid w:val="00373D10"/>
    <w:rsid w:val="0037626D"/>
    <w:rsid w:val="003776DF"/>
    <w:rsid w:val="00381CC3"/>
    <w:rsid w:val="003834A6"/>
    <w:rsid w:val="003843F6"/>
    <w:rsid w:val="003847BA"/>
    <w:rsid w:val="00385E46"/>
    <w:rsid w:val="00391B85"/>
    <w:rsid w:val="00393C8E"/>
    <w:rsid w:val="00395130"/>
    <w:rsid w:val="00397680"/>
    <w:rsid w:val="003A0C23"/>
    <w:rsid w:val="003A2D34"/>
    <w:rsid w:val="003B4382"/>
    <w:rsid w:val="003C01E1"/>
    <w:rsid w:val="003C39D6"/>
    <w:rsid w:val="003C4734"/>
    <w:rsid w:val="003C7582"/>
    <w:rsid w:val="003D034A"/>
    <w:rsid w:val="003D154E"/>
    <w:rsid w:val="003D1CB0"/>
    <w:rsid w:val="003D6F82"/>
    <w:rsid w:val="003D6FBF"/>
    <w:rsid w:val="003D7B00"/>
    <w:rsid w:val="003D7F27"/>
    <w:rsid w:val="003E250D"/>
    <w:rsid w:val="003E3D47"/>
    <w:rsid w:val="003E3EC3"/>
    <w:rsid w:val="003E466B"/>
    <w:rsid w:val="003E575B"/>
    <w:rsid w:val="003E78C5"/>
    <w:rsid w:val="003F1307"/>
    <w:rsid w:val="003F3630"/>
    <w:rsid w:val="003F36BF"/>
    <w:rsid w:val="003F71A6"/>
    <w:rsid w:val="003F737E"/>
    <w:rsid w:val="003F7DEA"/>
    <w:rsid w:val="0040148F"/>
    <w:rsid w:val="00402A88"/>
    <w:rsid w:val="00405BE6"/>
    <w:rsid w:val="00405F16"/>
    <w:rsid w:val="0040777C"/>
    <w:rsid w:val="00412502"/>
    <w:rsid w:val="00412C31"/>
    <w:rsid w:val="00420342"/>
    <w:rsid w:val="004205B6"/>
    <w:rsid w:val="004205C0"/>
    <w:rsid w:val="00420EBD"/>
    <w:rsid w:val="004212E0"/>
    <w:rsid w:val="00421FEB"/>
    <w:rsid w:val="00422A2B"/>
    <w:rsid w:val="00422AD9"/>
    <w:rsid w:val="00423D19"/>
    <w:rsid w:val="00426493"/>
    <w:rsid w:val="00427678"/>
    <w:rsid w:val="004279C2"/>
    <w:rsid w:val="0043026D"/>
    <w:rsid w:val="00431994"/>
    <w:rsid w:val="0043596F"/>
    <w:rsid w:val="004362AE"/>
    <w:rsid w:val="004362FF"/>
    <w:rsid w:val="00436C18"/>
    <w:rsid w:val="00436EE4"/>
    <w:rsid w:val="004405DF"/>
    <w:rsid w:val="00440976"/>
    <w:rsid w:val="00447739"/>
    <w:rsid w:val="00447A56"/>
    <w:rsid w:val="004510A6"/>
    <w:rsid w:val="004515FA"/>
    <w:rsid w:val="00453CB8"/>
    <w:rsid w:val="00454119"/>
    <w:rsid w:val="00457E52"/>
    <w:rsid w:val="0046049D"/>
    <w:rsid w:val="00461750"/>
    <w:rsid w:val="004628E6"/>
    <w:rsid w:val="00462F6F"/>
    <w:rsid w:val="004653FA"/>
    <w:rsid w:val="00466AA7"/>
    <w:rsid w:val="004673E5"/>
    <w:rsid w:val="004713E8"/>
    <w:rsid w:val="004718B4"/>
    <w:rsid w:val="00474088"/>
    <w:rsid w:val="00474695"/>
    <w:rsid w:val="00477B7B"/>
    <w:rsid w:val="004800BD"/>
    <w:rsid w:val="00481494"/>
    <w:rsid w:val="00482F20"/>
    <w:rsid w:val="00485533"/>
    <w:rsid w:val="00492FA4"/>
    <w:rsid w:val="004939DF"/>
    <w:rsid w:val="00495058"/>
    <w:rsid w:val="004978DB"/>
    <w:rsid w:val="00497FF6"/>
    <w:rsid w:val="004A0C2B"/>
    <w:rsid w:val="004A105A"/>
    <w:rsid w:val="004A1C0B"/>
    <w:rsid w:val="004A1F02"/>
    <w:rsid w:val="004A23DA"/>
    <w:rsid w:val="004A2897"/>
    <w:rsid w:val="004A3DB4"/>
    <w:rsid w:val="004A5DD0"/>
    <w:rsid w:val="004B16C0"/>
    <w:rsid w:val="004B2442"/>
    <w:rsid w:val="004B6223"/>
    <w:rsid w:val="004B68C0"/>
    <w:rsid w:val="004B724B"/>
    <w:rsid w:val="004B79B4"/>
    <w:rsid w:val="004B7AE4"/>
    <w:rsid w:val="004C3617"/>
    <w:rsid w:val="004C41E0"/>
    <w:rsid w:val="004C4469"/>
    <w:rsid w:val="004C4ED6"/>
    <w:rsid w:val="004C612D"/>
    <w:rsid w:val="004D2B01"/>
    <w:rsid w:val="004D38EB"/>
    <w:rsid w:val="004D3CD2"/>
    <w:rsid w:val="004D5282"/>
    <w:rsid w:val="004D63BD"/>
    <w:rsid w:val="004D7519"/>
    <w:rsid w:val="004D75DE"/>
    <w:rsid w:val="004D7B3F"/>
    <w:rsid w:val="004E29B5"/>
    <w:rsid w:val="004E337F"/>
    <w:rsid w:val="004E36D2"/>
    <w:rsid w:val="004E7326"/>
    <w:rsid w:val="004E7DD3"/>
    <w:rsid w:val="004F2306"/>
    <w:rsid w:val="004F589B"/>
    <w:rsid w:val="005042F1"/>
    <w:rsid w:val="005101D1"/>
    <w:rsid w:val="00510B37"/>
    <w:rsid w:val="00510CE0"/>
    <w:rsid w:val="00515EB0"/>
    <w:rsid w:val="005171C0"/>
    <w:rsid w:val="00521035"/>
    <w:rsid w:val="00521C33"/>
    <w:rsid w:val="005233F8"/>
    <w:rsid w:val="00523A02"/>
    <w:rsid w:val="00526CB8"/>
    <w:rsid w:val="005314B1"/>
    <w:rsid w:val="00532A9E"/>
    <w:rsid w:val="00532AEF"/>
    <w:rsid w:val="005359AF"/>
    <w:rsid w:val="00537527"/>
    <w:rsid w:val="005422BF"/>
    <w:rsid w:val="00542CF1"/>
    <w:rsid w:val="00546DB7"/>
    <w:rsid w:val="00547269"/>
    <w:rsid w:val="005501EB"/>
    <w:rsid w:val="00550D9D"/>
    <w:rsid w:val="005521E3"/>
    <w:rsid w:val="00553DCF"/>
    <w:rsid w:val="00561680"/>
    <w:rsid w:val="00563C57"/>
    <w:rsid w:val="00563EAE"/>
    <w:rsid w:val="0056453A"/>
    <w:rsid w:val="005653C0"/>
    <w:rsid w:val="00566136"/>
    <w:rsid w:val="005676C2"/>
    <w:rsid w:val="0056792D"/>
    <w:rsid w:val="00570AAC"/>
    <w:rsid w:val="005714F5"/>
    <w:rsid w:val="0057430C"/>
    <w:rsid w:val="00574D73"/>
    <w:rsid w:val="00576C82"/>
    <w:rsid w:val="0057723F"/>
    <w:rsid w:val="0058069C"/>
    <w:rsid w:val="00580E95"/>
    <w:rsid w:val="00585E75"/>
    <w:rsid w:val="00586593"/>
    <w:rsid w:val="00586739"/>
    <w:rsid w:val="00586DD9"/>
    <w:rsid w:val="0059190B"/>
    <w:rsid w:val="00592062"/>
    <w:rsid w:val="00594E9F"/>
    <w:rsid w:val="00596CA8"/>
    <w:rsid w:val="005A0366"/>
    <w:rsid w:val="005A4014"/>
    <w:rsid w:val="005A5773"/>
    <w:rsid w:val="005A5BB0"/>
    <w:rsid w:val="005A5CED"/>
    <w:rsid w:val="005A69C1"/>
    <w:rsid w:val="005A7F7B"/>
    <w:rsid w:val="005A7FCC"/>
    <w:rsid w:val="005B07B7"/>
    <w:rsid w:val="005B0E68"/>
    <w:rsid w:val="005B6CA4"/>
    <w:rsid w:val="005C3D40"/>
    <w:rsid w:val="005C57C7"/>
    <w:rsid w:val="005C6D2D"/>
    <w:rsid w:val="005D1B22"/>
    <w:rsid w:val="005D2344"/>
    <w:rsid w:val="005E02A3"/>
    <w:rsid w:val="005E069F"/>
    <w:rsid w:val="005E0CBE"/>
    <w:rsid w:val="005E4DDD"/>
    <w:rsid w:val="005F1D5E"/>
    <w:rsid w:val="005F1FE8"/>
    <w:rsid w:val="005F21AF"/>
    <w:rsid w:val="005F37A5"/>
    <w:rsid w:val="005F4F9B"/>
    <w:rsid w:val="005F72D5"/>
    <w:rsid w:val="00600A29"/>
    <w:rsid w:val="00601226"/>
    <w:rsid w:val="00604437"/>
    <w:rsid w:val="0060559F"/>
    <w:rsid w:val="006067A4"/>
    <w:rsid w:val="00610913"/>
    <w:rsid w:val="006115BC"/>
    <w:rsid w:val="006118DA"/>
    <w:rsid w:val="00611A6F"/>
    <w:rsid w:val="00611B80"/>
    <w:rsid w:val="00613A45"/>
    <w:rsid w:val="0061424B"/>
    <w:rsid w:val="00615DBB"/>
    <w:rsid w:val="00615EA1"/>
    <w:rsid w:val="006202A7"/>
    <w:rsid w:val="00625D72"/>
    <w:rsid w:val="006273FF"/>
    <w:rsid w:val="00630EB8"/>
    <w:rsid w:val="00632B71"/>
    <w:rsid w:val="00634B95"/>
    <w:rsid w:val="00635667"/>
    <w:rsid w:val="00636394"/>
    <w:rsid w:val="0064262A"/>
    <w:rsid w:val="00644323"/>
    <w:rsid w:val="00644E68"/>
    <w:rsid w:val="00646DAF"/>
    <w:rsid w:val="0065072C"/>
    <w:rsid w:val="006510DD"/>
    <w:rsid w:val="006516EE"/>
    <w:rsid w:val="00652514"/>
    <w:rsid w:val="006529CD"/>
    <w:rsid w:val="00652C7B"/>
    <w:rsid w:val="00652FE2"/>
    <w:rsid w:val="006574B8"/>
    <w:rsid w:val="006604F2"/>
    <w:rsid w:val="00664475"/>
    <w:rsid w:val="006664BE"/>
    <w:rsid w:val="00666A26"/>
    <w:rsid w:val="00667D2F"/>
    <w:rsid w:val="00673B06"/>
    <w:rsid w:val="00673D3C"/>
    <w:rsid w:val="00674361"/>
    <w:rsid w:val="00674AFA"/>
    <w:rsid w:val="00676D45"/>
    <w:rsid w:val="006777CF"/>
    <w:rsid w:val="00680635"/>
    <w:rsid w:val="00683A9C"/>
    <w:rsid w:val="00683EAC"/>
    <w:rsid w:val="00683FA1"/>
    <w:rsid w:val="00690760"/>
    <w:rsid w:val="006933DF"/>
    <w:rsid w:val="0069456A"/>
    <w:rsid w:val="00694ED9"/>
    <w:rsid w:val="00695BA1"/>
    <w:rsid w:val="006A0856"/>
    <w:rsid w:val="006A3A26"/>
    <w:rsid w:val="006A3CDE"/>
    <w:rsid w:val="006A4884"/>
    <w:rsid w:val="006A6E8B"/>
    <w:rsid w:val="006B0109"/>
    <w:rsid w:val="006B015D"/>
    <w:rsid w:val="006B0AAE"/>
    <w:rsid w:val="006B0E02"/>
    <w:rsid w:val="006B1467"/>
    <w:rsid w:val="006B26EA"/>
    <w:rsid w:val="006C4570"/>
    <w:rsid w:val="006C54F2"/>
    <w:rsid w:val="006C6763"/>
    <w:rsid w:val="006D0630"/>
    <w:rsid w:val="006D1CF0"/>
    <w:rsid w:val="006D1F91"/>
    <w:rsid w:val="006D3987"/>
    <w:rsid w:val="006D3B96"/>
    <w:rsid w:val="006D7A00"/>
    <w:rsid w:val="006E1063"/>
    <w:rsid w:val="006E1B51"/>
    <w:rsid w:val="006E1DEB"/>
    <w:rsid w:val="006E24D1"/>
    <w:rsid w:val="006E2E82"/>
    <w:rsid w:val="006F1E3B"/>
    <w:rsid w:val="006F2008"/>
    <w:rsid w:val="006F44E2"/>
    <w:rsid w:val="006F4980"/>
    <w:rsid w:val="00700803"/>
    <w:rsid w:val="00700F7C"/>
    <w:rsid w:val="007035D6"/>
    <w:rsid w:val="0070410B"/>
    <w:rsid w:val="0070728A"/>
    <w:rsid w:val="00710201"/>
    <w:rsid w:val="007105E0"/>
    <w:rsid w:val="00710702"/>
    <w:rsid w:val="0071071A"/>
    <w:rsid w:val="007122A1"/>
    <w:rsid w:val="00715B09"/>
    <w:rsid w:val="00715F08"/>
    <w:rsid w:val="00717C48"/>
    <w:rsid w:val="00717D24"/>
    <w:rsid w:val="0072214C"/>
    <w:rsid w:val="00722B33"/>
    <w:rsid w:val="007244BF"/>
    <w:rsid w:val="00727066"/>
    <w:rsid w:val="007301CF"/>
    <w:rsid w:val="00730BF7"/>
    <w:rsid w:val="007331CA"/>
    <w:rsid w:val="007354A9"/>
    <w:rsid w:val="00737277"/>
    <w:rsid w:val="00740D04"/>
    <w:rsid w:val="00742D59"/>
    <w:rsid w:val="00743202"/>
    <w:rsid w:val="00743F24"/>
    <w:rsid w:val="007440B1"/>
    <w:rsid w:val="00744E2C"/>
    <w:rsid w:val="007457BF"/>
    <w:rsid w:val="007501DB"/>
    <w:rsid w:val="007523DF"/>
    <w:rsid w:val="0075552A"/>
    <w:rsid w:val="007577EA"/>
    <w:rsid w:val="00757F4A"/>
    <w:rsid w:val="007605AF"/>
    <w:rsid w:val="00761D20"/>
    <w:rsid w:val="00762977"/>
    <w:rsid w:val="0076589B"/>
    <w:rsid w:val="007715A0"/>
    <w:rsid w:val="00772A2D"/>
    <w:rsid w:val="00772E4A"/>
    <w:rsid w:val="00774F68"/>
    <w:rsid w:val="00775020"/>
    <w:rsid w:val="007761E4"/>
    <w:rsid w:val="007810A5"/>
    <w:rsid w:val="007815FE"/>
    <w:rsid w:val="007820BB"/>
    <w:rsid w:val="0078430A"/>
    <w:rsid w:val="00785EB2"/>
    <w:rsid w:val="00786290"/>
    <w:rsid w:val="007867A3"/>
    <w:rsid w:val="0079182A"/>
    <w:rsid w:val="00792FED"/>
    <w:rsid w:val="0079662B"/>
    <w:rsid w:val="0079700F"/>
    <w:rsid w:val="007A16A5"/>
    <w:rsid w:val="007A68E8"/>
    <w:rsid w:val="007B1166"/>
    <w:rsid w:val="007B2CAE"/>
    <w:rsid w:val="007B50E2"/>
    <w:rsid w:val="007B62F3"/>
    <w:rsid w:val="007C1399"/>
    <w:rsid w:val="007C275C"/>
    <w:rsid w:val="007C3B14"/>
    <w:rsid w:val="007C48C3"/>
    <w:rsid w:val="007C6B10"/>
    <w:rsid w:val="007D20E3"/>
    <w:rsid w:val="007D3403"/>
    <w:rsid w:val="007E1E02"/>
    <w:rsid w:val="007E461F"/>
    <w:rsid w:val="007E5958"/>
    <w:rsid w:val="007E62AA"/>
    <w:rsid w:val="007E6869"/>
    <w:rsid w:val="007E74E7"/>
    <w:rsid w:val="007F0DF8"/>
    <w:rsid w:val="007F0EE1"/>
    <w:rsid w:val="007F2371"/>
    <w:rsid w:val="007F5AC3"/>
    <w:rsid w:val="007F65C7"/>
    <w:rsid w:val="007F676F"/>
    <w:rsid w:val="0080138C"/>
    <w:rsid w:val="008064D1"/>
    <w:rsid w:val="008074B2"/>
    <w:rsid w:val="008100CC"/>
    <w:rsid w:val="00811012"/>
    <w:rsid w:val="008123BB"/>
    <w:rsid w:val="008130FD"/>
    <w:rsid w:val="00815929"/>
    <w:rsid w:val="00815FAC"/>
    <w:rsid w:val="008172F5"/>
    <w:rsid w:val="00822031"/>
    <w:rsid w:val="00823022"/>
    <w:rsid w:val="008241DA"/>
    <w:rsid w:val="008249D0"/>
    <w:rsid w:val="00825B35"/>
    <w:rsid w:val="00825EFC"/>
    <w:rsid w:val="00826BA3"/>
    <w:rsid w:val="008305DF"/>
    <w:rsid w:val="00832262"/>
    <w:rsid w:val="008326ED"/>
    <w:rsid w:val="008344EC"/>
    <w:rsid w:val="00835F31"/>
    <w:rsid w:val="00836EEF"/>
    <w:rsid w:val="00840A40"/>
    <w:rsid w:val="008415F5"/>
    <w:rsid w:val="00841C8A"/>
    <w:rsid w:val="00842B24"/>
    <w:rsid w:val="00845463"/>
    <w:rsid w:val="0084553D"/>
    <w:rsid w:val="00845EA8"/>
    <w:rsid w:val="00846ADD"/>
    <w:rsid w:val="00846B35"/>
    <w:rsid w:val="00847054"/>
    <w:rsid w:val="00847131"/>
    <w:rsid w:val="00847A3A"/>
    <w:rsid w:val="008510D8"/>
    <w:rsid w:val="008523A6"/>
    <w:rsid w:val="008541D1"/>
    <w:rsid w:val="00854720"/>
    <w:rsid w:val="0085539C"/>
    <w:rsid w:val="0085565B"/>
    <w:rsid w:val="008558BD"/>
    <w:rsid w:val="00862A50"/>
    <w:rsid w:val="008633F3"/>
    <w:rsid w:val="00864D9A"/>
    <w:rsid w:val="00871048"/>
    <w:rsid w:val="00872791"/>
    <w:rsid w:val="00872D6E"/>
    <w:rsid w:val="00872ECD"/>
    <w:rsid w:val="00874D46"/>
    <w:rsid w:val="00875161"/>
    <w:rsid w:val="008769B7"/>
    <w:rsid w:val="00880DAF"/>
    <w:rsid w:val="00882E77"/>
    <w:rsid w:val="0088401A"/>
    <w:rsid w:val="00884FE7"/>
    <w:rsid w:val="008872B1"/>
    <w:rsid w:val="0088733B"/>
    <w:rsid w:val="00887489"/>
    <w:rsid w:val="0089144C"/>
    <w:rsid w:val="008948D4"/>
    <w:rsid w:val="00894ECB"/>
    <w:rsid w:val="008954DE"/>
    <w:rsid w:val="00896534"/>
    <w:rsid w:val="008976D1"/>
    <w:rsid w:val="008A0D0D"/>
    <w:rsid w:val="008A1511"/>
    <w:rsid w:val="008A1E05"/>
    <w:rsid w:val="008A208F"/>
    <w:rsid w:val="008A2F16"/>
    <w:rsid w:val="008A5589"/>
    <w:rsid w:val="008A6440"/>
    <w:rsid w:val="008A6FCB"/>
    <w:rsid w:val="008A7A6C"/>
    <w:rsid w:val="008B002A"/>
    <w:rsid w:val="008B0273"/>
    <w:rsid w:val="008B0492"/>
    <w:rsid w:val="008B0A3A"/>
    <w:rsid w:val="008B4C0D"/>
    <w:rsid w:val="008B6B30"/>
    <w:rsid w:val="008C0E8F"/>
    <w:rsid w:val="008C2E5B"/>
    <w:rsid w:val="008C6056"/>
    <w:rsid w:val="008C61DA"/>
    <w:rsid w:val="008C6468"/>
    <w:rsid w:val="008C7597"/>
    <w:rsid w:val="008C7AA5"/>
    <w:rsid w:val="008C7C56"/>
    <w:rsid w:val="008D091C"/>
    <w:rsid w:val="008D5D36"/>
    <w:rsid w:val="008D70F1"/>
    <w:rsid w:val="008D78CB"/>
    <w:rsid w:val="008D7C5C"/>
    <w:rsid w:val="008E0820"/>
    <w:rsid w:val="008E0BEB"/>
    <w:rsid w:val="008E3377"/>
    <w:rsid w:val="008E35A0"/>
    <w:rsid w:val="008E72B3"/>
    <w:rsid w:val="008F03BF"/>
    <w:rsid w:val="008F1059"/>
    <w:rsid w:val="008F5B9D"/>
    <w:rsid w:val="008F634B"/>
    <w:rsid w:val="008F7469"/>
    <w:rsid w:val="00900CF2"/>
    <w:rsid w:val="00903573"/>
    <w:rsid w:val="00903585"/>
    <w:rsid w:val="00904D4B"/>
    <w:rsid w:val="00905263"/>
    <w:rsid w:val="009075F7"/>
    <w:rsid w:val="00910EB1"/>
    <w:rsid w:val="009127E9"/>
    <w:rsid w:val="00913012"/>
    <w:rsid w:val="00914EAB"/>
    <w:rsid w:val="00915036"/>
    <w:rsid w:val="0091566F"/>
    <w:rsid w:val="009159A5"/>
    <w:rsid w:val="009200D5"/>
    <w:rsid w:val="00921220"/>
    <w:rsid w:val="0092159D"/>
    <w:rsid w:val="00922BF4"/>
    <w:rsid w:val="009234EE"/>
    <w:rsid w:val="00923C6C"/>
    <w:rsid w:val="00923EB5"/>
    <w:rsid w:val="00925C03"/>
    <w:rsid w:val="009335D6"/>
    <w:rsid w:val="009358DD"/>
    <w:rsid w:val="00937BA1"/>
    <w:rsid w:val="009439D3"/>
    <w:rsid w:val="00943AB8"/>
    <w:rsid w:val="00944A3B"/>
    <w:rsid w:val="00945288"/>
    <w:rsid w:val="0094743D"/>
    <w:rsid w:val="00950475"/>
    <w:rsid w:val="00950865"/>
    <w:rsid w:val="00951B37"/>
    <w:rsid w:val="00952D5F"/>
    <w:rsid w:val="009609FD"/>
    <w:rsid w:val="00961D91"/>
    <w:rsid w:val="009634E1"/>
    <w:rsid w:val="00965789"/>
    <w:rsid w:val="009670F7"/>
    <w:rsid w:val="00970B00"/>
    <w:rsid w:val="0097556B"/>
    <w:rsid w:val="00975B8D"/>
    <w:rsid w:val="00976DC2"/>
    <w:rsid w:val="0097770E"/>
    <w:rsid w:val="0098007E"/>
    <w:rsid w:val="00980671"/>
    <w:rsid w:val="009841A1"/>
    <w:rsid w:val="00990D3F"/>
    <w:rsid w:val="00994148"/>
    <w:rsid w:val="009941A5"/>
    <w:rsid w:val="00996B9F"/>
    <w:rsid w:val="009A3591"/>
    <w:rsid w:val="009A67E5"/>
    <w:rsid w:val="009B136D"/>
    <w:rsid w:val="009B3287"/>
    <w:rsid w:val="009B38D5"/>
    <w:rsid w:val="009B59BC"/>
    <w:rsid w:val="009B7D3E"/>
    <w:rsid w:val="009C200F"/>
    <w:rsid w:val="009C2633"/>
    <w:rsid w:val="009C2BB9"/>
    <w:rsid w:val="009C63EC"/>
    <w:rsid w:val="009D1559"/>
    <w:rsid w:val="009D33C4"/>
    <w:rsid w:val="009D6CC1"/>
    <w:rsid w:val="009D6DBB"/>
    <w:rsid w:val="009E0C50"/>
    <w:rsid w:val="009E25EA"/>
    <w:rsid w:val="009F3A07"/>
    <w:rsid w:val="009F3C2C"/>
    <w:rsid w:val="009F64C7"/>
    <w:rsid w:val="00A03346"/>
    <w:rsid w:val="00A04A3C"/>
    <w:rsid w:val="00A101B9"/>
    <w:rsid w:val="00A1094E"/>
    <w:rsid w:val="00A120A2"/>
    <w:rsid w:val="00A14526"/>
    <w:rsid w:val="00A21B08"/>
    <w:rsid w:val="00A22241"/>
    <w:rsid w:val="00A22BB4"/>
    <w:rsid w:val="00A24A81"/>
    <w:rsid w:val="00A25310"/>
    <w:rsid w:val="00A2582F"/>
    <w:rsid w:val="00A27DD2"/>
    <w:rsid w:val="00A27DD7"/>
    <w:rsid w:val="00A314B3"/>
    <w:rsid w:val="00A3362E"/>
    <w:rsid w:val="00A348D3"/>
    <w:rsid w:val="00A3743D"/>
    <w:rsid w:val="00A42702"/>
    <w:rsid w:val="00A429E8"/>
    <w:rsid w:val="00A42D8B"/>
    <w:rsid w:val="00A43127"/>
    <w:rsid w:val="00A43272"/>
    <w:rsid w:val="00A44628"/>
    <w:rsid w:val="00A45B37"/>
    <w:rsid w:val="00A46C34"/>
    <w:rsid w:val="00A516BA"/>
    <w:rsid w:val="00A51862"/>
    <w:rsid w:val="00A51A60"/>
    <w:rsid w:val="00A54613"/>
    <w:rsid w:val="00A56A46"/>
    <w:rsid w:val="00A577D8"/>
    <w:rsid w:val="00A605DA"/>
    <w:rsid w:val="00A62C7C"/>
    <w:rsid w:val="00A70168"/>
    <w:rsid w:val="00A70B73"/>
    <w:rsid w:val="00A70B99"/>
    <w:rsid w:val="00A734BA"/>
    <w:rsid w:val="00A73976"/>
    <w:rsid w:val="00A773C4"/>
    <w:rsid w:val="00A80460"/>
    <w:rsid w:val="00A80479"/>
    <w:rsid w:val="00A82552"/>
    <w:rsid w:val="00A8438A"/>
    <w:rsid w:val="00A8466D"/>
    <w:rsid w:val="00A85386"/>
    <w:rsid w:val="00A872BC"/>
    <w:rsid w:val="00A90A04"/>
    <w:rsid w:val="00A910F9"/>
    <w:rsid w:val="00A91C43"/>
    <w:rsid w:val="00A944A9"/>
    <w:rsid w:val="00A95659"/>
    <w:rsid w:val="00A96543"/>
    <w:rsid w:val="00A9796E"/>
    <w:rsid w:val="00AA2F96"/>
    <w:rsid w:val="00AA5BC3"/>
    <w:rsid w:val="00AA5C77"/>
    <w:rsid w:val="00AA5E5C"/>
    <w:rsid w:val="00AB2474"/>
    <w:rsid w:val="00AB25B8"/>
    <w:rsid w:val="00AB4BCB"/>
    <w:rsid w:val="00AB581A"/>
    <w:rsid w:val="00AC0BFF"/>
    <w:rsid w:val="00AC1067"/>
    <w:rsid w:val="00AC2EFE"/>
    <w:rsid w:val="00AC4EC7"/>
    <w:rsid w:val="00AC6198"/>
    <w:rsid w:val="00AC71AD"/>
    <w:rsid w:val="00AC76FB"/>
    <w:rsid w:val="00AE0BDB"/>
    <w:rsid w:val="00AE520A"/>
    <w:rsid w:val="00AE6B2F"/>
    <w:rsid w:val="00AE6F02"/>
    <w:rsid w:val="00AF073F"/>
    <w:rsid w:val="00AF1495"/>
    <w:rsid w:val="00AF1A44"/>
    <w:rsid w:val="00AF2A83"/>
    <w:rsid w:val="00AF3C75"/>
    <w:rsid w:val="00AF4E57"/>
    <w:rsid w:val="00AF5E25"/>
    <w:rsid w:val="00B01A73"/>
    <w:rsid w:val="00B01E11"/>
    <w:rsid w:val="00B0713E"/>
    <w:rsid w:val="00B10185"/>
    <w:rsid w:val="00B112C2"/>
    <w:rsid w:val="00B14A1C"/>
    <w:rsid w:val="00B16060"/>
    <w:rsid w:val="00B1799C"/>
    <w:rsid w:val="00B236DA"/>
    <w:rsid w:val="00B260EA"/>
    <w:rsid w:val="00B2781C"/>
    <w:rsid w:val="00B30101"/>
    <w:rsid w:val="00B33566"/>
    <w:rsid w:val="00B3422D"/>
    <w:rsid w:val="00B35850"/>
    <w:rsid w:val="00B369CF"/>
    <w:rsid w:val="00B404EF"/>
    <w:rsid w:val="00B451A7"/>
    <w:rsid w:val="00B46F8C"/>
    <w:rsid w:val="00B47039"/>
    <w:rsid w:val="00B476E2"/>
    <w:rsid w:val="00B54A4E"/>
    <w:rsid w:val="00B56073"/>
    <w:rsid w:val="00B57743"/>
    <w:rsid w:val="00B57B16"/>
    <w:rsid w:val="00B64C46"/>
    <w:rsid w:val="00B65C88"/>
    <w:rsid w:val="00B6657E"/>
    <w:rsid w:val="00B6674D"/>
    <w:rsid w:val="00B7637C"/>
    <w:rsid w:val="00B773A7"/>
    <w:rsid w:val="00B8101C"/>
    <w:rsid w:val="00B831DC"/>
    <w:rsid w:val="00B95149"/>
    <w:rsid w:val="00B95809"/>
    <w:rsid w:val="00B95B92"/>
    <w:rsid w:val="00B96414"/>
    <w:rsid w:val="00B97755"/>
    <w:rsid w:val="00B97C08"/>
    <w:rsid w:val="00BA15B2"/>
    <w:rsid w:val="00BA7E94"/>
    <w:rsid w:val="00BB0E5E"/>
    <w:rsid w:val="00BB2602"/>
    <w:rsid w:val="00BB39E5"/>
    <w:rsid w:val="00BB653D"/>
    <w:rsid w:val="00BB70BD"/>
    <w:rsid w:val="00BC2886"/>
    <w:rsid w:val="00BC311A"/>
    <w:rsid w:val="00BC4C32"/>
    <w:rsid w:val="00BC5C85"/>
    <w:rsid w:val="00BC66A0"/>
    <w:rsid w:val="00BC7AB8"/>
    <w:rsid w:val="00BC7B8D"/>
    <w:rsid w:val="00BD0C2F"/>
    <w:rsid w:val="00BD2DAF"/>
    <w:rsid w:val="00BD33C9"/>
    <w:rsid w:val="00BD5400"/>
    <w:rsid w:val="00BD63A2"/>
    <w:rsid w:val="00BE0541"/>
    <w:rsid w:val="00BE0D7C"/>
    <w:rsid w:val="00BE322E"/>
    <w:rsid w:val="00BE3534"/>
    <w:rsid w:val="00BE4429"/>
    <w:rsid w:val="00BE742E"/>
    <w:rsid w:val="00BF36BC"/>
    <w:rsid w:val="00BF382F"/>
    <w:rsid w:val="00BF523E"/>
    <w:rsid w:val="00C00C02"/>
    <w:rsid w:val="00C01D85"/>
    <w:rsid w:val="00C01E8A"/>
    <w:rsid w:val="00C0241C"/>
    <w:rsid w:val="00C03212"/>
    <w:rsid w:val="00C032C9"/>
    <w:rsid w:val="00C05730"/>
    <w:rsid w:val="00C06909"/>
    <w:rsid w:val="00C15240"/>
    <w:rsid w:val="00C174D2"/>
    <w:rsid w:val="00C20578"/>
    <w:rsid w:val="00C21ECD"/>
    <w:rsid w:val="00C22152"/>
    <w:rsid w:val="00C27835"/>
    <w:rsid w:val="00C3087B"/>
    <w:rsid w:val="00C31CF0"/>
    <w:rsid w:val="00C3740B"/>
    <w:rsid w:val="00C41F46"/>
    <w:rsid w:val="00C42558"/>
    <w:rsid w:val="00C4374A"/>
    <w:rsid w:val="00C46AA2"/>
    <w:rsid w:val="00C5045F"/>
    <w:rsid w:val="00C5121F"/>
    <w:rsid w:val="00C51CAB"/>
    <w:rsid w:val="00C52F36"/>
    <w:rsid w:val="00C55259"/>
    <w:rsid w:val="00C554EF"/>
    <w:rsid w:val="00C56BEE"/>
    <w:rsid w:val="00C62F8D"/>
    <w:rsid w:val="00C63E9F"/>
    <w:rsid w:val="00C64169"/>
    <w:rsid w:val="00C644C6"/>
    <w:rsid w:val="00C65A80"/>
    <w:rsid w:val="00C70EC9"/>
    <w:rsid w:val="00C712B9"/>
    <w:rsid w:val="00C724F2"/>
    <w:rsid w:val="00C74053"/>
    <w:rsid w:val="00C76A90"/>
    <w:rsid w:val="00C801B3"/>
    <w:rsid w:val="00C8255F"/>
    <w:rsid w:val="00C82F65"/>
    <w:rsid w:val="00C850FB"/>
    <w:rsid w:val="00C85376"/>
    <w:rsid w:val="00C8731E"/>
    <w:rsid w:val="00C919E3"/>
    <w:rsid w:val="00C92B7C"/>
    <w:rsid w:val="00C92F45"/>
    <w:rsid w:val="00C9492F"/>
    <w:rsid w:val="00C965E5"/>
    <w:rsid w:val="00C96954"/>
    <w:rsid w:val="00C97E67"/>
    <w:rsid w:val="00CA3B79"/>
    <w:rsid w:val="00CA3ECF"/>
    <w:rsid w:val="00CA5B1D"/>
    <w:rsid w:val="00CA68C8"/>
    <w:rsid w:val="00CA6C81"/>
    <w:rsid w:val="00CA7A6D"/>
    <w:rsid w:val="00CB13E2"/>
    <w:rsid w:val="00CB45CA"/>
    <w:rsid w:val="00CB5776"/>
    <w:rsid w:val="00CB71D0"/>
    <w:rsid w:val="00CC0025"/>
    <w:rsid w:val="00CC00D3"/>
    <w:rsid w:val="00CC0601"/>
    <w:rsid w:val="00CC095A"/>
    <w:rsid w:val="00CC20ED"/>
    <w:rsid w:val="00CC2CCC"/>
    <w:rsid w:val="00CC5CDA"/>
    <w:rsid w:val="00CC6513"/>
    <w:rsid w:val="00CC663A"/>
    <w:rsid w:val="00CD20D0"/>
    <w:rsid w:val="00CD3DED"/>
    <w:rsid w:val="00CD40ED"/>
    <w:rsid w:val="00CD4C0A"/>
    <w:rsid w:val="00CD7963"/>
    <w:rsid w:val="00CD7D66"/>
    <w:rsid w:val="00CE0A86"/>
    <w:rsid w:val="00CE1394"/>
    <w:rsid w:val="00CF0FC4"/>
    <w:rsid w:val="00CF1076"/>
    <w:rsid w:val="00CF305E"/>
    <w:rsid w:val="00CF4D63"/>
    <w:rsid w:val="00CF4D71"/>
    <w:rsid w:val="00CF5619"/>
    <w:rsid w:val="00CF5F59"/>
    <w:rsid w:val="00CF7198"/>
    <w:rsid w:val="00D0020E"/>
    <w:rsid w:val="00D004D6"/>
    <w:rsid w:val="00D03716"/>
    <w:rsid w:val="00D0520C"/>
    <w:rsid w:val="00D0526A"/>
    <w:rsid w:val="00D05908"/>
    <w:rsid w:val="00D10D00"/>
    <w:rsid w:val="00D1211E"/>
    <w:rsid w:val="00D15B99"/>
    <w:rsid w:val="00D15D91"/>
    <w:rsid w:val="00D212A2"/>
    <w:rsid w:val="00D21ECA"/>
    <w:rsid w:val="00D23776"/>
    <w:rsid w:val="00D25A80"/>
    <w:rsid w:val="00D25FC5"/>
    <w:rsid w:val="00D27957"/>
    <w:rsid w:val="00D30084"/>
    <w:rsid w:val="00D3071E"/>
    <w:rsid w:val="00D30849"/>
    <w:rsid w:val="00D33517"/>
    <w:rsid w:val="00D35037"/>
    <w:rsid w:val="00D36058"/>
    <w:rsid w:val="00D362BC"/>
    <w:rsid w:val="00D36B22"/>
    <w:rsid w:val="00D45E20"/>
    <w:rsid w:val="00D47806"/>
    <w:rsid w:val="00D51FBE"/>
    <w:rsid w:val="00D54F5F"/>
    <w:rsid w:val="00D568FD"/>
    <w:rsid w:val="00D57BC4"/>
    <w:rsid w:val="00D642C3"/>
    <w:rsid w:val="00D664E0"/>
    <w:rsid w:val="00D6695C"/>
    <w:rsid w:val="00D70BBE"/>
    <w:rsid w:val="00D71B5C"/>
    <w:rsid w:val="00D71DAC"/>
    <w:rsid w:val="00D73535"/>
    <w:rsid w:val="00D757BF"/>
    <w:rsid w:val="00D762BC"/>
    <w:rsid w:val="00D7753F"/>
    <w:rsid w:val="00D817D9"/>
    <w:rsid w:val="00D83E23"/>
    <w:rsid w:val="00D8423F"/>
    <w:rsid w:val="00D879BC"/>
    <w:rsid w:val="00D91341"/>
    <w:rsid w:val="00D9355F"/>
    <w:rsid w:val="00DA308C"/>
    <w:rsid w:val="00DA42E7"/>
    <w:rsid w:val="00DA5AB8"/>
    <w:rsid w:val="00DA7DB8"/>
    <w:rsid w:val="00DB2C20"/>
    <w:rsid w:val="00DB2CBC"/>
    <w:rsid w:val="00DB5859"/>
    <w:rsid w:val="00DB6E23"/>
    <w:rsid w:val="00DC2195"/>
    <w:rsid w:val="00DC231C"/>
    <w:rsid w:val="00DC3087"/>
    <w:rsid w:val="00DC37AE"/>
    <w:rsid w:val="00DC49F1"/>
    <w:rsid w:val="00DC6D5C"/>
    <w:rsid w:val="00DD1E95"/>
    <w:rsid w:val="00DD4E7C"/>
    <w:rsid w:val="00DE554F"/>
    <w:rsid w:val="00DE684D"/>
    <w:rsid w:val="00DE76D1"/>
    <w:rsid w:val="00DF6673"/>
    <w:rsid w:val="00DF6C5F"/>
    <w:rsid w:val="00DF6D0C"/>
    <w:rsid w:val="00E000EB"/>
    <w:rsid w:val="00E00D95"/>
    <w:rsid w:val="00E01BFA"/>
    <w:rsid w:val="00E04CE1"/>
    <w:rsid w:val="00E0513C"/>
    <w:rsid w:val="00E0571C"/>
    <w:rsid w:val="00E13528"/>
    <w:rsid w:val="00E165CD"/>
    <w:rsid w:val="00E16F05"/>
    <w:rsid w:val="00E22BF8"/>
    <w:rsid w:val="00E265BD"/>
    <w:rsid w:val="00E26E1F"/>
    <w:rsid w:val="00E27686"/>
    <w:rsid w:val="00E27E41"/>
    <w:rsid w:val="00E30DA0"/>
    <w:rsid w:val="00E3260C"/>
    <w:rsid w:val="00E3485F"/>
    <w:rsid w:val="00E35018"/>
    <w:rsid w:val="00E35440"/>
    <w:rsid w:val="00E37AA5"/>
    <w:rsid w:val="00E37F27"/>
    <w:rsid w:val="00E409CD"/>
    <w:rsid w:val="00E41401"/>
    <w:rsid w:val="00E41D44"/>
    <w:rsid w:val="00E420FE"/>
    <w:rsid w:val="00E44071"/>
    <w:rsid w:val="00E46D2F"/>
    <w:rsid w:val="00E54A4D"/>
    <w:rsid w:val="00E559CF"/>
    <w:rsid w:val="00E56636"/>
    <w:rsid w:val="00E653C2"/>
    <w:rsid w:val="00E6590D"/>
    <w:rsid w:val="00E6747E"/>
    <w:rsid w:val="00E70A33"/>
    <w:rsid w:val="00E7165A"/>
    <w:rsid w:val="00E720AA"/>
    <w:rsid w:val="00E72391"/>
    <w:rsid w:val="00E73133"/>
    <w:rsid w:val="00E74290"/>
    <w:rsid w:val="00E759AA"/>
    <w:rsid w:val="00E83BBE"/>
    <w:rsid w:val="00E83BFA"/>
    <w:rsid w:val="00E84BE7"/>
    <w:rsid w:val="00E867DA"/>
    <w:rsid w:val="00E86F7C"/>
    <w:rsid w:val="00E90530"/>
    <w:rsid w:val="00E92172"/>
    <w:rsid w:val="00E92183"/>
    <w:rsid w:val="00E92814"/>
    <w:rsid w:val="00E9351D"/>
    <w:rsid w:val="00E95206"/>
    <w:rsid w:val="00EA18CA"/>
    <w:rsid w:val="00EA18FA"/>
    <w:rsid w:val="00EA6D4F"/>
    <w:rsid w:val="00EB0043"/>
    <w:rsid w:val="00EB0D69"/>
    <w:rsid w:val="00EB10D5"/>
    <w:rsid w:val="00EB14E0"/>
    <w:rsid w:val="00EB1556"/>
    <w:rsid w:val="00EB2A41"/>
    <w:rsid w:val="00EB34C6"/>
    <w:rsid w:val="00EB3A29"/>
    <w:rsid w:val="00EB5679"/>
    <w:rsid w:val="00EB63A0"/>
    <w:rsid w:val="00EB6D73"/>
    <w:rsid w:val="00EB770C"/>
    <w:rsid w:val="00EB7C97"/>
    <w:rsid w:val="00EC0338"/>
    <w:rsid w:val="00EC133D"/>
    <w:rsid w:val="00EC73A7"/>
    <w:rsid w:val="00EC7547"/>
    <w:rsid w:val="00EC760A"/>
    <w:rsid w:val="00ED0946"/>
    <w:rsid w:val="00ED2C6F"/>
    <w:rsid w:val="00ED2D52"/>
    <w:rsid w:val="00ED66E1"/>
    <w:rsid w:val="00ED6793"/>
    <w:rsid w:val="00ED74B4"/>
    <w:rsid w:val="00ED76A0"/>
    <w:rsid w:val="00EE11CC"/>
    <w:rsid w:val="00EE14B0"/>
    <w:rsid w:val="00EE157A"/>
    <w:rsid w:val="00EE35C7"/>
    <w:rsid w:val="00EE368B"/>
    <w:rsid w:val="00EE3EB0"/>
    <w:rsid w:val="00EE41AE"/>
    <w:rsid w:val="00EE42AC"/>
    <w:rsid w:val="00EF1277"/>
    <w:rsid w:val="00EF161F"/>
    <w:rsid w:val="00EF1AFB"/>
    <w:rsid w:val="00EF2EC3"/>
    <w:rsid w:val="00EF40C6"/>
    <w:rsid w:val="00EF5AB2"/>
    <w:rsid w:val="00EF61B9"/>
    <w:rsid w:val="00EF62C4"/>
    <w:rsid w:val="00F01E69"/>
    <w:rsid w:val="00F02907"/>
    <w:rsid w:val="00F03E93"/>
    <w:rsid w:val="00F0467F"/>
    <w:rsid w:val="00F06162"/>
    <w:rsid w:val="00F0708D"/>
    <w:rsid w:val="00F07D24"/>
    <w:rsid w:val="00F148CE"/>
    <w:rsid w:val="00F152E5"/>
    <w:rsid w:val="00F16925"/>
    <w:rsid w:val="00F211CF"/>
    <w:rsid w:val="00F211E9"/>
    <w:rsid w:val="00F223A6"/>
    <w:rsid w:val="00F25AEC"/>
    <w:rsid w:val="00F25AFB"/>
    <w:rsid w:val="00F27FE7"/>
    <w:rsid w:val="00F31B00"/>
    <w:rsid w:val="00F321BD"/>
    <w:rsid w:val="00F3448F"/>
    <w:rsid w:val="00F357D7"/>
    <w:rsid w:val="00F40F37"/>
    <w:rsid w:val="00F451EA"/>
    <w:rsid w:val="00F4687E"/>
    <w:rsid w:val="00F47648"/>
    <w:rsid w:val="00F5095C"/>
    <w:rsid w:val="00F50BCF"/>
    <w:rsid w:val="00F51014"/>
    <w:rsid w:val="00F546CC"/>
    <w:rsid w:val="00F54827"/>
    <w:rsid w:val="00F551A5"/>
    <w:rsid w:val="00F554B8"/>
    <w:rsid w:val="00F55599"/>
    <w:rsid w:val="00F571CE"/>
    <w:rsid w:val="00F57278"/>
    <w:rsid w:val="00F60A44"/>
    <w:rsid w:val="00F60D57"/>
    <w:rsid w:val="00F64600"/>
    <w:rsid w:val="00F66901"/>
    <w:rsid w:val="00F66A9D"/>
    <w:rsid w:val="00F67F98"/>
    <w:rsid w:val="00F7075F"/>
    <w:rsid w:val="00F725D3"/>
    <w:rsid w:val="00F73501"/>
    <w:rsid w:val="00F7406B"/>
    <w:rsid w:val="00F75868"/>
    <w:rsid w:val="00F7751C"/>
    <w:rsid w:val="00F8156C"/>
    <w:rsid w:val="00F82D54"/>
    <w:rsid w:val="00F83BAC"/>
    <w:rsid w:val="00F85EDC"/>
    <w:rsid w:val="00F90B7D"/>
    <w:rsid w:val="00F92CD6"/>
    <w:rsid w:val="00F92F78"/>
    <w:rsid w:val="00F95E21"/>
    <w:rsid w:val="00FA10A7"/>
    <w:rsid w:val="00FA2C0F"/>
    <w:rsid w:val="00FA7747"/>
    <w:rsid w:val="00FB0690"/>
    <w:rsid w:val="00FB509C"/>
    <w:rsid w:val="00FB53C9"/>
    <w:rsid w:val="00FB56E0"/>
    <w:rsid w:val="00FC0AF1"/>
    <w:rsid w:val="00FC347E"/>
    <w:rsid w:val="00FC37D3"/>
    <w:rsid w:val="00FC3B51"/>
    <w:rsid w:val="00FC78AB"/>
    <w:rsid w:val="00FD2801"/>
    <w:rsid w:val="00FD3281"/>
    <w:rsid w:val="00FD32AE"/>
    <w:rsid w:val="00FD435D"/>
    <w:rsid w:val="00FD7DAF"/>
    <w:rsid w:val="00FE48CE"/>
    <w:rsid w:val="00FE4B9E"/>
    <w:rsid w:val="00FE5B4C"/>
    <w:rsid w:val="00FE6CDD"/>
    <w:rsid w:val="00FE6D36"/>
    <w:rsid w:val="00FE6FD4"/>
    <w:rsid w:val="00FE7D98"/>
    <w:rsid w:val="00FF1092"/>
    <w:rsid w:val="00FF1E2C"/>
    <w:rsid w:val="00FF4198"/>
    <w:rsid w:val="00FF47FD"/>
    <w:rsid w:val="00FF5339"/>
    <w:rsid w:val="00FF5DBF"/>
    <w:rsid w:val="00FF73C5"/>
    <w:rsid w:val="06B0B672"/>
    <w:rsid w:val="0AE77031"/>
    <w:rsid w:val="0B4C728A"/>
    <w:rsid w:val="0C151896"/>
    <w:rsid w:val="0DFD0A53"/>
    <w:rsid w:val="132A3C79"/>
    <w:rsid w:val="150EB8C8"/>
    <w:rsid w:val="18754765"/>
    <w:rsid w:val="1A116CDC"/>
    <w:rsid w:val="225F9E38"/>
    <w:rsid w:val="23F5BE1C"/>
    <w:rsid w:val="26BE9451"/>
    <w:rsid w:val="272C8E85"/>
    <w:rsid w:val="2ABA2F37"/>
    <w:rsid w:val="3419D41B"/>
    <w:rsid w:val="35AD3945"/>
    <w:rsid w:val="3634C787"/>
    <w:rsid w:val="37679075"/>
    <w:rsid w:val="377DC565"/>
    <w:rsid w:val="3850A4E2"/>
    <w:rsid w:val="3875133D"/>
    <w:rsid w:val="3C25B147"/>
    <w:rsid w:val="3C34112C"/>
    <w:rsid w:val="3E6D8F96"/>
    <w:rsid w:val="42B1C883"/>
    <w:rsid w:val="469837C6"/>
    <w:rsid w:val="49394C36"/>
    <w:rsid w:val="4D04D427"/>
    <w:rsid w:val="4DB8877E"/>
    <w:rsid w:val="4F4FAEBE"/>
    <w:rsid w:val="54CD2F99"/>
    <w:rsid w:val="56687A67"/>
    <w:rsid w:val="593D6556"/>
    <w:rsid w:val="5B58939B"/>
    <w:rsid w:val="5EC811B1"/>
    <w:rsid w:val="655D0289"/>
    <w:rsid w:val="66037764"/>
    <w:rsid w:val="66F7A3FA"/>
    <w:rsid w:val="687D4156"/>
    <w:rsid w:val="6E076892"/>
    <w:rsid w:val="6F3103ED"/>
    <w:rsid w:val="70617B4F"/>
    <w:rsid w:val="71472479"/>
    <w:rsid w:val="737706AE"/>
    <w:rsid w:val="73FFE2F5"/>
    <w:rsid w:val="75C349DA"/>
    <w:rsid w:val="7DF9C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F04F90"/>
  <w15:docId w15:val="{7F7CCB9E-32C4-4B57-9025-F3F4EDC1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ourier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34" w:qFormat="1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0EE"/>
    <w:pPr>
      <w:spacing w:after="200" w:line="276" w:lineRule="auto"/>
    </w:pPr>
    <w:rPr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A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B24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C5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9F2E6C"/>
    <w:rPr>
      <w:color w:val="0000FF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C9492F"/>
    <w:pPr>
      <w:ind w:left="720"/>
      <w:contextualSpacing/>
    </w:pPr>
    <w:rPr>
      <w:rFonts w:cs="Times New Roman"/>
      <w:lang w:val="en-US" w:eastAsia="ja-JP"/>
    </w:rPr>
  </w:style>
  <w:style w:type="character" w:styleId="FollowedHyperlink">
    <w:name w:val="FollowedHyperlink"/>
    <w:uiPriority w:val="99"/>
    <w:semiHidden/>
    <w:unhideWhenUsed/>
    <w:rsid w:val="00355EF2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2B9"/>
    <w:rPr>
      <w:sz w:val="22"/>
      <w:szCs w:val="22"/>
      <w:lang w:val="id-ID"/>
    </w:rPr>
  </w:style>
  <w:style w:type="paragraph" w:styleId="Footer">
    <w:name w:val="footer"/>
    <w:basedOn w:val="Normal"/>
    <w:link w:val="FooterChar"/>
    <w:uiPriority w:val="99"/>
    <w:unhideWhenUsed/>
    <w:rsid w:val="00C7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2B9"/>
    <w:rPr>
      <w:sz w:val="22"/>
      <w:szCs w:val="22"/>
      <w:lang w:val="id-ID"/>
    </w:rPr>
  </w:style>
  <w:style w:type="paragraph" w:styleId="NoSpacing">
    <w:name w:val="No Spacing"/>
    <w:link w:val="NoSpacingChar"/>
    <w:qFormat/>
    <w:rsid w:val="00874D46"/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874D46"/>
    <w:rPr>
      <w:rFonts w:asciiTheme="minorHAnsi" w:eastAsiaTheme="minorHAnsi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874D4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130"/>
    <w:rPr>
      <w:rFonts w:ascii="Segoe UI" w:hAnsi="Segoe UI" w:cs="Segoe UI"/>
      <w:sz w:val="18"/>
      <w:szCs w:val="18"/>
      <w:lang w:val="id-ID"/>
    </w:rPr>
  </w:style>
  <w:style w:type="character" w:customStyle="1" w:styleId="apple-style-span">
    <w:name w:val="apple-style-span"/>
    <w:basedOn w:val="DefaultParagraphFont"/>
    <w:rsid w:val="00596CA8"/>
  </w:style>
  <w:style w:type="table" w:customStyle="1" w:styleId="LightShading1">
    <w:name w:val="Light Shading1"/>
    <w:basedOn w:val="TableNormal"/>
    <w:uiPriority w:val="60"/>
    <w:rsid w:val="00596CA8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0138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40F37"/>
  </w:style>
  <w:style w:type="paragraph" w:customStyle="1" w:styleId="Default">
    <w:name w:val="Default"/>
    <w:rsid w:val="00561680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MY"/>
    </w:rPr>
  </w:style>
  <w:style w:type="character" w:customStyle="1" w:styleId="authorsname">
    <w:name w:val="authors__name"/>
    <w:basedOn w:val="DefaultParagraphFont"/>
    <w:rsid w:val="0085565B"/>
  </w:style>
  <w:style w:type="character" w:customStyle="1" w:styleId="authorscontact">
    <w:name w:val="authors__contact"/>
    <w:basedOn w:val="DefaultParagraphFont"/>
    <w:rsid w:val="0085565B"/>
  </w:style>
  <w:style w:type="character" w:styleId="HTMLCite">
    <w:name w:val="HTML Cite"/>
    <w:basedOn w:val="DefaultParagraphFont"/>
    <w:uiPriority w:val="99"/>
    <w:semiHidden/>
    <w:unhideWhenUsed/>
    <w:rsid w:val="001540E8"/>
    <w:rPr>
      <w:i/>
      <w:iCs/>
    </w:rPr>
  </w:style>
  <w:style w:type="paragraph" w:styleId="NormalWeb">
    <w:name w:val="Normal (Web)"/>
    <w:basedOn w:val="Normal"/>
    <w:uiPriority w:val="99"/>
    <w:unhideWhenUsed/>
    <w:rsid w:val="00A37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Strong">
    <w:name w:val="Strong"/>
    <w:basedOn w:val="DefaultParagraphFont"/>
    <w:uiPriority w:val="22"/>
    <w:qFormat/>
    <w:rsid w:val="00A3743D"/>
    <w:rPr>
      <w:b/>
      <w:bCs/>
    </w:rPr>
  </w:style>
  <w:style w:type="character" w:customStyle="1" w:styleId="e24kjd">
    <w:name w:val="e24kjd"/>
    <w:basedOn w:val="DefaultParagraphFont"/>
    <w:rsid w:val="007B50E2"/>
  </w:style>
  <w:style w:type="character" w:customStyle="1" w:styleId="st">
    <w:name w:val="st"/>
    <w:basedOn w:val="DefaultParagraphFont"/>
    <w:rsid w:val="000E4E1E"/>
  </w:style>
  <w:style w:type="character" w:customStyle="1" w:styleId="citation-abbreviation">
    <w:name w:val="citation-abbreviation"/>
    <w:basedOn w:val="DefaultParagraphFont"/>
    <w:rsid w:val="003D7F27"/>
  </w:style>
  <w:style w:type="character" w:customStyle="1" w:styleId="citation-volume">
    <w:name w:val="citation-volume"/>
    <w:basedOn w:val="DefaultParagraphFont"/>
    <w:rsid w:val="003D7F27"/>
  </w:style>
  <w:style w:type="character" w:customStyle="1" w:styleId="citation-issue">
    <w:name w:val="citation-issue"/>
    <w:basedOn w:val="DefaultParagraphFont"/>
    <w:rsid w:val="003D7F27"/>
  </w:style>
  <w:style w:type="character" w:customStyle="1" w:styleId="citation-flpages">
    <w:name w:val="citation-flpages"/>
    <w:basedOn w:val="DefaultParagraphFont"/>
    <w:rsid w:val="003D7F27"/>
  </w:style>
  <w:style w:type="character" w:customStyle="1" w:styleId="cit">
    <w:name w:val="cit"/>
    <w:basedOn w:val="DefaultParagraphFont"/>
    <w:rsid w:val="003D7F27"/>
  </w:style>
  <w:style w:type="character" w:customStyle="1" w:styleId="Heading3Char">
    <w:name w:val="Heading 3 Char"/>
    <w:basedOn w:val="DefaultParagraphFont"/>
    <w:link w:val="Heading3"/>
    <w:uiPriority w:val="9"/>
    <w:rsid w:val="00AB2474"/>
    <w:rPr>
      <w:rFonts w:ascii="Times New Roman" w:eastAsia="Times New Roman" w:hAnsi="Times New Roman" w:cs="Times New Roman"/>
      <w:b/>
      <w:bCs/>
      <w:sz w:val="27"/>
      <w:szCs w:val="27"/>
      <w:lang w:val="en-MY" w:eastAsia="en-MY"/>
    </w:rPr>
  </w:style>
  <w:style w:type="character" w:customStyle="1" w:styleId="s3uucc">
    <w:name w:val="s3uucc"/>
    <w:basedOn w:val="DefaultParagraphFont"/>
    <w:rsid w:val="00AB2474"/>
  </w:style>
  <w:style w:type="paragraph" w:customStyle="1" w:styleId="TTPSectionHeading">
    <w:name w:val="TTP Section Heading"/>
    <w:basedOn w:val="Normal"/>
    <w:next w:val="Normal"/>
    <w:uiPriority w:val="99"/>
    <w:rsid w:val="006574B8"/>
    <w:pPr>
      <w:autoSpaceDE w:val="0"/>
      <w:autoSpaceDN w:val="0"/>
      <w:spacing w:before="360" w:after="12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TPAbstract">
    <w:name w:val="TTP Abstract"/>
    <w:basedOn w:val="Normal"/>
    <w:next w:val="TTPSectionHeading"/>
    <w:uiPriority w:val="99"/>
    <w:rsid w:val="006574B8"/>
    <w:pPr>
      <w:autoSpaceDE w:val="0"/>
      <w:autoSpaceDN w:val="0"/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0A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0AAC"/>
    <w:rPr>
      <w:lang w:val="id-ID"/>
    </w:rPr>
  </w:style>
  <w:style w:type="character" w:styleId="FootnoteReference">
    <w:name w:val="footnote reference"/>
    <w:basedOn w:val="DefaultParagraphFont"/>
    <w:uiPriority w:val="99"/>
    <w:semiHidden/>
    <w:unhideWhenUsed/>
    <w:rsid w:val="00570AA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570A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">
    <w:name w:val="_"/>
    <w:basedOn w:val="DefaultParagraphFont"/>
    <w:rsid w:val="00F148CE"/>
  </w:style>
  <w:style w:type="character" w:customStyle="1" w:styleId="ws3">
    <w:name w:val="ws3"/>
    <w:basedOn w:val="DefaultParagraphFont"/>
    <w:rsid w:val="00F148CE"/>
  </w:style>
  <w:style w:type="character" w:customStyle="1" w:styleId="nd-word">
    <w:name w:val="nd-word"/>
    <w:basedOn w:val="DefaultParagraphFont"/>
    <w:rsid w:val="00854720"/>
  </w:style>
  <w:style w:type="character" w:customStyle="1" w:styleId="topic-highlight">
    <w:name w:val="topic-highlight"/>
    <w:basedOn w:val="DefaultParagraphFont"/>
    <w:rsid w:val="00FD3281"/>
  </w:style>
  <w:style w:type="character" w:customStyle="1" w:styleId="sr-only">
    <w:name w:val="sr-only"/>
    <w:basedOn w:val="DefaultParagraphFont"/>
    <w:rsid w:val="00311296"/>
  </w:style>
  <w:style w:type="character" w:customStyle="1" w:styleId="text">
    <w:name w:val="text"/>
    <w:basedOn w:val="DefaultParagraphFont"/>
    <w:rsid w:val="0031129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59CF"/>
  </w:style>
  <w:style w:type="character" w:customStyle="1" w:styleId="DateChar">
    <w:name w:val="Date Char"/>
    <w:basedOn w:val="DefaultParagraphFont"/>
    <w:link w:val="Date"/>
    <w:uiPriority w:val="99"/>
    <w:semiHidden/>
    <w:rsid w:val="00E559CF"/>
    <w:rPr>
      <w:sz w:val="22"/>
      <w:szCs w:val="22"/>
      <w:lang w:val="id-ID"/>
    </w:rPr>
  </w:style>
  <w:style w:type="character" w:styleId="CommentReference">
    <w:name w:val="annotation reference"/>
    <w:basedOn w:val="DefaultParagraphFont"/>
    <w:uiPriority w:val="99"/>
    <w:semiHidden/>
    <w:unhideWhenUsed/>
    <w:rsid w:val="0037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D10"/>
    <w:rPr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10"/>
    <w:rPr>
      <w:b/>
      <w:bCs/>
      <w:lang w:val="id-I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9D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4E36D2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4E3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4E36D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4E3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4E3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4E3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1">
    <w:name w:val="xl71"/>
    <w:basedOn w:val="Normal"/>
    <w:rsid w:val="004E3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hlfld-contribauthor">
    <w:name w:val="hlfld-contribauthor"/>
    <w:basedOn w:val="DefaultParagraphFont"/>
    <w:rsid w:val="004A0C2B"/>
  </w:style>
  <w:style w:type="character" w:customStyle="1" w:styleId="seriestitle">
    <w:name w:val="seriestitle"/>
    <w:basedOn w:val="DefaultParagraphFont"/>
    <w:rsid w:val="004A0C2B"/>
  </w:style>
  <w:style w:type="character" w:customStyle="1" w:styleId="doi">
    <w:name w:val="doi"/>
    <w:basedOn w:val="DefaultParagraphFont"/>
    <w:rsid w:val="004A0C2B"/>
  </w:style>
  <w:style w:type="character" w:customStyle="1" w:styleId="page-range">
    <w:name w:val="page-range"/>
    <w:basedOn w:val="DefaultParagraphFont"/>
    <w:rsid w:val="004A0C2B"/>
  </w:style>
  <w:style w:type="character" w:customStyle="1" w:styleId="pub-date">
    <w:name w:val="pub-date"/>
    <w:basedOn w:val="DefaultParagraphFont"/>
    <w:rsid w:val="004A0C2B"/>
  </w:style>
  <w:style w:type="character" w:customStyle="1" w:styleId="mixed-citation">
    <w:name w:val="mixed-citation"/>
    <w:basedOn w:val="DefaultParagraphFont"/>
    <w:rsid w:val="00E165CD"/>
  </w:style>
  <w:style w:type="character" w:customStyle="1" w:styleId="ref-title">
    <w:name w:val="ref-title"/>
    <w:basedOn w:val="DefaultParagraphFont"/>
    <w:rsid w:val="00E165CD"/>
  </w:style>
  <w:style w:type="character" w:customStyle="1" w:styleId="ref-vol">
    <w:name w:val="ref-vol"/>
    <w:basedOn w:val="DefaultParagraphFont"/>
    <w:rsid w:val="00E165CD"/>
  </w:style>
  <w:style w:type="character" w:customStyle="1" w:styleId="nowrap">
    <w:name w:val="nowrap"/>
    <w:basedOn w:val="DefaultParagraphFont"/>
    <w:rsid w:val="00E165CD"/>
  </w:style>
  <w:style w:type="character" w:customStyle="1" w:styleId="fm-vol-iss-date">
    <w:name w:val="fm-vol-iss-date"/>
    <w:basedOn w:val="DefaultParagraphFont"/>
    <w:rsid w:val="00E165CD"/>
  </w:style>
  <w:style w:type="character" w:customStyle="1" w:styleId="fm-citation-ids-label">
    <w:name w:val="fm-citation-ids-label"/>
    <w:basedOn w:val="DefaultParagraphFont"/>
    <w:rsid w:val="00E165CD"/>
  </w:style>
  <w:style w:type="character" w:customStyle="1" w:styleId="author-ref">
    <w:name w:val="author-ref"/>
    <w:basedOn w:val="DefaultParagraphFont"/>
    <w:rsid w:val="00A8438A"/>
  </w:style>
  <w:style w:type="character" w:customStyle="1" w:styleId="sciprofiles-linkname">
    <w:name w:val="sciprofiles-link__name"/>
    <w:basedOn w:val="DefaultParagraphFont"/>
    <w:rsid w:val="00D71DAC"/>
  </w:style>
  <w:style w:type="character" w:styleId="LineNumber">
    <w:name w:val="line number"/>
    <w:basedOn w:val="DefaultParagraphFont"/>
    <w:uiPriority w:val="99"/>
    <w:semiHidden/>
    <w:unhideWhenUsed/>
    <w:rsid w:val="003843F6"/>
  </w:style>
  <w:style w:type="paragraph" w:customStyle="1" w:styleId="html-x">
    <w:name w:val="html-x"/>
    <w:basedOn w:val="Normal"/>
    <w:rsid w:val="00A43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tml-italic">
    <w:name w:val="html-italic"/>
    <w:basedOn w:val="DefaultParagraphFont"/>
    <w:rsid w:val="00A43272"/>
  </w:style>
  <w:style w:type="character" w:styleId="UnresolvedMention">
    <w:name w:val="Unresolved Mention"/>
    <w:basedOn w:val="DefaultParagraphFont"/>
    <w:uiPriority w:val="99"/>
    <w:semiHidden/>
    <w:unhideWhenUsed/>
    <w:rsid w:val="000C03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4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102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63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93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91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15361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2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6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5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3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13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33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44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006799-C911-4DB1-AD07-11FDE495E59E}">
  <we:reference id="c48fb390-44b5-4201-a3e4-26377914a574" version="1.0.0.0" store="EXCatalog" storeType="EXCatalog"/>
  <we:alternateReferences>
    <we:reference id="WA200000368" version="1.0.0.0" store="en-MY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2CD916623E7B48A3A7D08356E54F40" ma:contentTypeVersion="13" ma:contentTypeDescription="Create a new document." ma:contentTypeScope="" ma:versionID="0f3c8a1342e4c45d324cd7a9e8901392">
  <xsd:schema xmlns:xsd="http://www.w3.org/2001/XMLSchema" xmlns:xs="http://www.w3.org/2001/XMLSchema" xmlns:p="http://schemas.microsoft.com/office/2006/metadata/properties" xmlns:ns3="9dbbed7e-b62a-4f92-a9f5-8f4709f88abf" xmlns:ns4="789ba714-ec92-4609-ba9c-e58008911eb3" targetNamespace="http://schemas.microsoft.com/office/2006/metadata/properties" ma:root="true" ma:fieldsID="a3017ce31a060be24fe1ccef95f55b2d" ns3:_="" ns4:_="">
    <xsd:import namespace="9dbbed7e-b62a-4f92-a9f5-8f4709f88abf"/>
    <xsd:import namespace="789ba714-ec92-4609-ba9c-e58008911e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bed7e-b62a-4f92-a9f5-8f4709f88a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ba714-ec92-4609-ba9c-e58008911e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638E52-A6B7-4364-80D6-1B11E86EC7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68CE1C-6E59-485E-8E8D-DC25ECADC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bbed7e-b62a-4f92-a9f5-8f4709f88abf"/>
    <ds:schemaRef ds:uri="789ba714-ec92-4609-ba9c-e58008911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AB3C5F-B486-4B56-9662-7750E5F52F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1948CA-BFC9-4062-B83F-6E552077E3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2</Words>
  <Characters>9306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LIPI – JSPS Asian CORE Seminar 2012</vt:lpstr>
      <vt:lpstr>LIPI – JSPS Asian CORE Seminar 2012</vt:lpstr>
    </vt:vector>
  </TitlesOfParts>
  <Company>Toshiba</Company>
  <LinksUpToDate>false</LinksUpToDate>
  <CharactersWithSpaces>10917</CharactersWithSpaces>
  <SharedDoc>false</SharedDoc>
  <HLinks>
    <vt:vector size="42" baseType="variant">
      <vt:variant>
        <vt:i4>7143514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7143514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6946899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308814610014019</vt:lpwstr>
      </vt:variant>
      <vt:variant>
        <vt:lpwstr>!</vt:lpwstr>
      </vt:variant>
      <vt:variant>
        <vt:i4>7143514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6684753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science/article/pii/S030881462030039X</vt:lpwstr>
      </vt:variant>
      <vt:variant>
        <vt:lpwstr>!</vt:lpwstr>
      </vt:variant>
      <vt:variant>
        <vt:i4>1507418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topics/earth-and-planetary-sciences/fertiliser</vt:lpwstr>
      </vt:variant>
      <vt:variant>
        <vt:lpwstr/>
      </vt:variant>
      <vt:variant>
        <vt:i4>5505062</vt:i4>
      </vt:variant>
      <vt:variant>
        <vt:i4>0</vt:i4>
      </vt:variant>
      <vt:variant>
        <vt:i4>0</vt:i4>
      </vt:variant>
      <vt:variant>
        <vt:i4>5</vt:i4>
      </vt:variant>
      <vt:variant>
        <vt:lpwstr>mailto:shiamala@upm.edu.m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PI – JSPS Asian CORE Seminar 2012</dc:title>
  <dc:subject/>
  <dc:creator>susetiono</dc:creator>
  <cp:keywords/>
  <dc:description/>
  <cp:lastModifiedBy>chn off33</cp:lastModifiedBy>
  <cp:revision>3</cp:revision>
  <cp:lastPrinted>2020-12-31T01:33:00Z</cp:lastPrinted>
  <dcterms:created xsi:type="dcterms:W3CDTF">2021-07-15T05:40:00Z</dcterms:created>
  <dcterms:modified xsi:type="dcterms:W3CDTF">2021-07-1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2CD916623E7B48A3A7D08356E54F40</vt:lpwstr>
  </property>
</Properties>
</file>